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ED66935" w14:textId="530A92F0" w:rsidR="003C1A99" w:rsidRDefault="00AD25A9"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7B3D123" wp14:editId="74BE5ED5">
                <wp:simplePos x="0" y="0"/>
                <wp:positionH relativeFrom="column">
                  <wp:posOffset>381000</wp:posOffset>
                </wp:positionH>
                <wp:positionV relativeFrom="paragraph">
                  <wp:posOffset>-670560</wp:posOffset>
                </wp:positionV>
                <wp:extent cx="7814734" cy="5503334"/>
                <wp:effectExtent l="0" t="0" r="0" b="254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14734" cy="5503334"/>
                          <a:chOff x="0" y="0"/>
                          <a:chExt cx="7814734" cy="5503334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7814734" cy="5503334"/>
                            <a:chOff x="0" y="0"/>
                            <a:chExt cx="7814734" cy="5503334"/>
                          </a:xfrm>
                        </wpg:grpSpPr>
                        <wpg:graphicFrame>
                          <wpg:cNvPr id="1" name="Chart 1"/>
                          <wpg:cNvFrPr/>
                          <wpg:xfrm>
                            <a:off x="4055534" y="0"/>
                            <a:ext cx="3716866" cy="2751667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g:graphicFrame>
                          <wpg:cNvPr id="3" name="Chart 3"/>
                          <wpg:cNvFrPr/>
                          <wpg:xfrm>
                            <a:off x="0" y="0"/>
                            <a:ext cx="3699934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g:graphicFrame>
                          <wpg:cNvPr id="4" name="Chart 4"/>
                          <wpg:cNvFrPr/>
                          <wpg:xfrm>
                            <a:off x="0" y="2794000"/>
                            <a:ext cx="3640667" cy="2709334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5" name="Chart 5"/>
                          <wpg:cNvFrPr/>
                          <wpg:xfrm>
                            <a:off x="4097867" y="2751667"/>
                            <a:ext cx="3716867" cy="2751667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</wpg:grpSp>
                      <wpg:grpSp>
                        <wpg:cNvPr id="16" name="Group 16"/>
                        <wpg:cNvGrpSpPr/>
                        <wpg:grpSpPr>
                          <a:xfrm>
                            <a:off x="3322320" y="175260"/>
                            <a:ext cx="4491990" cy="3253740"/>
                            <a:chOff x="0" y="0"/>
                            <a:chExt cx="4491990" cy="3253740"/>
                          </a:xfrm>
                        </wpg:grpSpPr>
                        <wps:wsp>
                          <wps:cNvPr id="2" name="Text Box 2"/>
                          <wps:cNvSpPr txBox="1"/>
                          <wps:spPr>
                            <a:xfrm>
                              <a:off x="0" y="0"/>
                              <a:ext cx="377190" cy="2743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C208799" w14:textId="18189406" w:rsidR="00AD25A9" w:rsidRDefault="00AD25A9">
                                <w:r>
                                  <w:t>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 Box 6"/>
                          <wps:cNvSpPr txBox="1"/>
                          <wps:spPr>
                            <a:xfrm>
                              <a:off x="4069080" y="45720"/>
                              <a:ext cx="377190" cy="2895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5A13CBD" w14:textId="75EF2BF1" w:rsidR="00AD25A9" w:rsidRDefault="00AD25A9" w:rsidP="00AD25A9">
                                <w:r>
                                  <w:t>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 Box 14"/>
                          <wps:cNvSpPr txBox="1"/>
                          <wps:spPr>
                            <a:xfrm>
                              <a:off x="0" y="2979420"/>
                              <a:ext cx="377190" cy="2743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9A433D4" w14:textId="26307224" w:rsidR="00AD25A9" w:rsidRDefault="00AD25A9" w:rsidP="00AD25A9">
                                <w:r>
                                  <w:t>c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4114800" y="2933700"/>
                              <a:ext cx="377190" cy="2743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416403" w14:textId="5AA6536F" w:rsidR="00AD25A9" w:rsidRDefault="00AD25A9" w:rsidP="00AD25A9">
                                <w:r>
                                  <w:t>d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17" o:spid="_x0000_s1026" style="position:absolute;margin-left:30pt;margin-top:-52.8pt;width:615.35pt;height:433.35pt;z-index:251671552" coordsize="78147,55033" o:gfxdata="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">
                <v:group id="Group 7" o:spid="_x0000_s1027" style="position:absolute;width:78147;height:55033" coordsize="78147,550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1" o:spid="_x0000_s1028" type="#_x0000_t75" style="position:absolute;left:40538;width:37186;height:274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ZXs&#10;QcAAAADaAAAADwAAAGRycy9kb3ducmV2LnhtbERPTWsCMRC9F/wPYQRvNatIK1ujiCLYW2stpbdh&#10;M91s3ZksSdTtv2+EQk/D433OYtVzqy4UYuPFwGRcgCKpvG2kNnB8293PQcWEYrH1QgZ+KMJqObhb&#10;YGn9VV7pcki1yiESSzTgUupKrWPliDGOfUeSuS8fGFOGodY24DWHc6unRfGgGRvJDQ472jiqTocz&#10;G+Dn8DKrT4/p27qP7bH/5G7+zsaMhv36CVSiPv2L/9x7m+fD7ZXb1ctf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HWV7EHAAAAA2gAAAA8AAAAAAAAAAAAAAAAAmwIAAGRycy9kb3du&#10;cmV2LnhtbFBLBQYAAAAABAAEAPMAAACIAwAAAAA=&#10;">
                    <v:imagedata r:id="rId9" o:title=""/>
                    <o:lock v:ext="edit" aspectratio="f"/>
                  </v:shape>
                  <v:shape id="Chart 3" o:spid="_x0000_s1029" type="#_x0000_t75" style="position:absolute;width:37002;height:27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LFR&#10;0MMAAADaAAAADwAAAGRycy9kb3ducmV2LnhtbESPT2vCQBTE7wW/w/IEb3WjtiLRVfxXWhAFoxdv&#10;j+wziWbfhuwa02/fLRR6HGbmN8xs0ZpSNFS7wrKCQT8CQZxaXXCm4Hz6eJ2AcB5ZY2mZFHyTg8W8&#10;8zLDWNsnH6lJfCYChF2MCnLvq1hKl+Zk0PVtRRy8q60N+iDrTOoanwFuSjmMorE0WHBYyLGidU7p&#10;PXkYBYfLWa92728kdSOT0faw+dzTTalet11OQXhq/X/4r/2lFYzg90q4AXL+A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LSxUdDDAAAA2gAAAA8AAAAAAAAAAAAAAAAAmwIAAGRycy9k&#10;b3ducmV2LnhtbFBLBQYAAAAABAAEAPMAAACLAwAAAAA=&#10;">
                    <v:imagedata r:id="rId10" o:title=""/>
                    <o:lock v:ext="edit" aspectratio="f"/>
                  </v:shape>
                  <v:shape id="Chart 4" o:spid="_x0000_s1030" type="#_x0000_t75" style="position:absolute;top:27919;width:36393;height:2712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hYy&#10;IcIAAADaAAAADwAAAGRycy9kb3ducmV2LnhtbESPUWvCQBCE3wX/w7FCX0LdWEKQ1FNUEEofLGp/&#10;wJLbJmlzeyF3TdJ/7xUKfRxm5htms5tsqwbufeNEw2qZgmIpnWmk0vB+Oz2uQflAYqh1whp+2MNu&#10;O59tqDBulAsP11CpCBFfkIY6hK5A9GXNlvzSdSzR+3C9pRBlX6HpaYxw2+JTmuZoqZG4UFPHx5rL&#10;r+u31YDGJGV6nrLDa/6Zv50StIFQ64fFtH8GFXgK/+G/9ovRkMHvlXgDcHsH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phYyIcIAAADaAAAADwAAAAAAAAAAAAAAAACbAgAAZHJzL2Rv&#10;d25yZXYueG1sUEsFBgAAAAAEAAQA8wAAAIoDAAAAAA==&#10;">
                    <v:imagedata r:id="rId11" o:title=""/>
                    <o:lock v:ext="edit" aspectratio="f"/>
                  </v:shape>
                  <v:shape id="Chart 5" o:spid="_x0000_s1031" type="#_x0000_t75" style="position:absolute;left:40965;top:27492;width:37185;height:2755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7jyh&#10;5sEAAADaAAAADwAAAGRycy9kb3ducmV2LnhtbESP0WoCMRRE34X+Q7iFvmnWgla2RpHSgk+Krh9w&#10;u7luFjc3IYm6+/eNIPRxmJkzzHLd207cKMTWsYLppABBXDvdcqPgVP2MFyBiQtbYOSYFA0VYr15G&#10;Syy1u/OBbsfUiAzhWKICk5IvpYy1IYtx4jxx9s4uWExZhkbqgPcMt518L4q5tNhyXjDo6ctQfTle&#10;rYJv/3EYpnrYVXsT/O9iv5vj5qrU22u/+QSRqE//4Wd7qxXM4HEl3wC5+gM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uPKHmwQAAANoAAAAPAAAAAAAAAAAAAAAAAJsCAABkcnMvZG93&#10;bnJldi54bWxQSwUGAAAAAAQABADzAAAAiQMAAAAA&#10;">
                    <v:imagedata r:id="rId12" o:title=""/>
                    <o:lock v:ext="edit" aspectratio="f"/>
                  </v:shape>
                </v:group>
                <v:group id="Group 16" o:spid="_x0000_s1032" style="position:absolute;left:33223;top:1752;width:44920;height:32538" coordsize="44919,325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3" type="#_x0000_t202" style="position:absolute;width:3771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Q6DsUA&#10;AADaAAAADwAAAGRycy9kb3ducmV2LnhtbESPT2vCQBTE74LfYXlCL1I3KtUSXUXE/qG3Jq3i7ZF9&#10;JsHs25DdJum37xYEj8PM/IZZb3tTiZYaV1pWMJ1EIIgzq0vOFXylL4/PIJxH1lhZJgW/5GC7GQ7W&#10;GGvb8Se1ic9FgLCLUUHhfR1L6bKCDLqJrYmDd7GNQR9kk0vdYBfgppKzKFpIgyWHhQJr2heUXZMf&#10;o+A8zk8frn/97uZP8/rw1qbLo06Vehj1uxUIT72/h2/td61gBv9Xwg2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tDoOxQAAANoAAAAPAAAAAAAAAAAAAAAAAJgCAABkcnMv&#10;ZG93bnJldi54bWxQSwUGAAAAAAQABAD1AAAAigMAAAAA&#10;" fillcolor="white [3201]" stroked="f" strokeweight=".5pt">
                    <v:textbox>
                      <w:txbxContent>
                        <w:p w14:paraId="4C208799" w14:textId="18189406" w:rsidR="00AD25A9" w:rsidRDefault="00AD25A9">
                          <w:r>
                            <w:t>a)</w:t>
                          </w:r>
                        </w:p>
                      </w:txbxContent>
                    </v:textbox>
                  </v:shape>
                  <v:shape id="Text Box 6" o:spid="_x0000_s1034" type="#_x0000_t202" style="position:absolute;left:40690;top:457;width:3772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88DcUA&#10;AADaAAAADwAAAGRycy9kb3ducmV2LnhtbESPQWvCQBSE7wX/w/IEL6VuqlRLdJUi2hZvJq3i7ZF9&#10;JsHs25Bdk/TfdwsFj8PMfMMs172pREuNKy0reB5HIIgzq0vOFXylu6dXEM4ja6wsk4IfcrBeDR6W&#10;GGvb8YHaxOciQNjFqKDwvo6ldFlBBt3Y1sTBu9jGoA+yyaVusAtwU8lJFM2kwZLDQoE1bQrKrsnN&#10;KDg/5qe969+/u+nLtN5+tOn8qFOlRsP+bQHCU+/v4f/2p1Ywg78r4Qb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jzwNxQAAANoAAAAPAAAAAAAAAAAAAAAAAJgCAABkcnMv&#10;ZG93bnJldi54bWxQSwUGAAAAAAQABAD1AAAAigMAAAAA&#10;" fillcolor="white [3201]" stroked="f" strokeweight=".5pt">
                    <v:textbox>
                      <w:txbxContent>
                        <w:p w14:paraId="75A13CBD" w14:textId="75EF2BF1" w:rsidR="00AD25A9" w:rsidRDefault="00AD25A9" w:rsidP="00AD25A9">
                          <w:r>
                            <w:t>b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Text Box 14" o:spid="_x0000_s1035" type="#_x0000_t202" style="position:absolute;top:29794;width:3771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hB28MA&#10;AADbAAAADwAAAGRycy9kb3ducmV2LnhtbERPS2vCQBC+C/0PyxR6kbrx1Up0FZE+xJumKt6G7DQJ&#10;zc6G7DZJ/31XELzNx/ecxaozpWiodoVlBcNBBII4tbrgTMFX8v48A+E8ssbSMin4Iwer5UNvgbG2&#10;Le+pOfhMhBB2MSrIva9iKV2ak0E3sBVx4L5tbdAHWGdS19iGcFPKURS9SIMFh4YcK9rklP4cfo2C&#10;Sz8771z3cWzH03H19tkkryedKPX02K3nIDx1/i6+ubc6zJ/A9Zdw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hB28MAAADbAAAADwAAAAAAAAAAAAAAAACYAgAAZHJzL2Rv&#10;d25yZXYueG1sUEsFBgAAAAAEAAQA9QAAAIgDAAAAAA==&#10;" fillcolor="white [3201]" stroked="f" strokeweight=".5pt">
                    <v:textbox>
                      <w:txbxContent>
                        <w:p w14:paraId="79A433D4" w14:textId="26307224" w:rsidR="00AD25A9" w:rsidRDefault="00AD25A9" w:rsidP="00AD25A9">
                          <w:r>
                            <w:t>c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Text Box 15" o:spid="_x0000_s1036" type="#_x0000_t202" style="position:absolute;left:41148;top:29337;width:3771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TkQMMA&#10;AADbAAAADwAAAGRycy9kb3ducmV2LnhtbERPS2vCQBC+F/wPywi9SN1YUUt0FRH7wJtJq3gbsmMS&#10;zM6G7DZJ/323IPQ2H99zVpveVKKlxpWWFUzGEQjizOqScwWf6evTCwjnkTVWlknBDznYrAcPK4y1&#10;7fhIbeJzEULYxaig8L6OpXRZQQbd2NbEgbvaxqAPsMmlbrAL4aaSz1E0lwZLDg0F1rQrKLsl30bB&#10;ZZSfD65/++qms2m9f2/TxUmnSj0O++0ShKfe/4vv7g8d5s/g75dw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pTkQMMAAADbAAAADwAAAAAAAAAAAAAAAACYAgAAZHJzL2Rv&#10;d25yZXYueG1sUEsFBgAAAAAEAAQA9QAAAIgDAAAAAA==&#10;" fillcolor="white [3201]" stroked="f" strokeweight=".5pt">
                    <v:textbox>
                      <w:txbxContent>
                        <w:p w14:paraId="55416403" w14:textId="5AA6536F" w:rsidR="00AD25A9" w:rsidRDefault="00AD25A9" w:rsidP="00AD25A9">
                          <w:r>
                            <w:t>d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28ED903" w14:textId="77777777" w:rsidR="003C1A99" w:rsidRDefault="003C1A99"/>
    <w:p w14:paraId="6D284238" w14:textId="694513D1" w:rsidR="003C1A99" w:rsidRDefault="003C1A99"/>
    <w:p w14:paraId="3C81618B" w14:textId="77777777" w:rsidR="003C1A99" w:rsidRDefault="003C1A99"/>
    <w:p w14:paraId="4A87ED6F" w14:textId="77777777" w:rsidR="003C1A99" w:rsidRDefault="003C1A99"/>
    <w:p w14:paraId="5BAC904B" w14:textId="77777777" w:rsidR="003C1A99" w:rsidRDefault="003C1A99"/>
    <w:p w14:paraId="06286657" w14:textId="77777777" w:rsidR="003C1A99" w:rsidRDefault="003C1A99"/>
    <w:p w14:paraId="56EAC9F5" w14:textId="518B4862" w:rsidR="003C1A99" w:rsidRDefault="003C1A99"/>
    <w:p w14:paraId="0852983F" w14:textId="24AF2E0F" w:rsidR="003C1A99" w:rsidRDefault="003C1A99"/>
    <w:p w14:paraId="63A74D00" w14:textId="77777777" w:rsidR="00185747" w:rsidRDefault="00185747"/>
    <w:p w14:paraId="2441E7F9" w14:textId="77777777" w:rsidR="00E12ABF" w:rsidRDefault="00E12ABF"/>
    <w:p w14:paraId="0F6CEF50" w14:textId="77777777" w:rsidR="00E12ABF" w:rsidRDefault="00E12ABF"/>
    <w:p w14:paraId="612577D9" w14:textId="77777777" w:rsidR="00E12ABF" w:rsidRDefault="00E12ABF"/>
    <w:p w14:paraId="7573AAFA" w14:textId="77777777" w:rsidR="00E12ABF" w:rsidRDefault="00E12ABF"/>
    <w:p w14:paraId="71732F47" w14:textId="77777777" w:rsidR="00E12ABF" w:rsidRDefault="00E12ABF"/>
    <w:p w14:paraId="6AE9BDBD" w14:textId="77777777" w:rsidR="0085777F" w:rsidRDefault="0085777F" w:rsidP="0085777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50503C" wp14:editId="5C22BF79">
                <wp:simplePos x="0" y="0"/>
                <wp:positionH relativeFrom="column">
                  <wp:posOffset>-313055</wp:posOffset>
                </wp:positionH>
                <wp:positionV relativeFrom="paragraph">
                  <wp:posOffset>207221</wp:posOffset>
                </wp:positionV>
                <wp:extent cx="9276080" cy="1236133"/>
                <wp:effectExtent l="0" t="0" r="1270" b="25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6080" cy="1236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BF1885" w14:textId="25529D29" w:rsidR="0085777F" w:rsidRPr="00403749" w:rsidRDefault="002967AC" w:rsidP="0085777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</w:t>
                            </w:r>
                            <w:r w:rsidR="00876F41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r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5777F" w:rsidRPr="009B487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Figure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E6032B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imulated above-ground biomass and panicle biomass by the</w:t>
                            </w:r>
                            <w:r w:rsidR="008844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riginal and modified models 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versus observed data for the variety IR64 in salt stressed conditions.</w:t>
                            </w:r>
                            <w:r w:rsidR="00E6032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he o</w:t>
                            </w:r>
                            <w:r w:rsidR="0085777F" w:rsidRPr="004037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served data presented are average measurements from 3 replications in 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xperiments</w:t>
                            </w:r>
                            <w:r w:rsidR="0085777F" w:rsidRPr="004037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844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85777F" w:rsidRPr="004037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&amp; </w:t>
                            </w:r>
                            <w:r w:rsidR="008844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="0085777F" w:rsidRPr="00FE65D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Simulated data are obtained from the 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ORYZA v3 model (a,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) and APSIM-O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ryza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c,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), considering salinity conditions of the 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xperiments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844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&amp; </w:t>
                            </w:r>
                            <w:r w:rsidR="008844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88441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pen dot points were simulated data from the original model, complete black dot points were simulated data using the modified models accounting for salinity effect.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Lines present the linear relationship</w:t>
                            </w:r>
                            <w:r w:rsidR="00AD25A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1:1</w:t>
                            </w:r>
                            <w:r w:rsidR="0085777F" w:rsidRPr="0001694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etween simulated and observed </w:t>
                            </w:r>
                            <w:r w:rsidR="0085777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values with intercept at 0. </w:t>
                            </w:r>
                          </w:p>
                          <w:p w14:paraId="431C8A45" w14:textId="77777777" w:rsidR="0085777F" w:rsidRPr="009B4874" w:rsidRDefault="0085777F" w:rsidP="008577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7" type="#_x0000_t202" style="position:absolute;margin-left:-24.65pt;margin-top:16.3pt;width:730.4pt;height:97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" fillcolor="white [3201]" stroked="f" strokeweight=".5pt">
                <v:textbox>
                  <w:txbxContent>
                    <w:p w14:paraId="49BF1885" w14:textId="25529D29" w:rsidR="0085777F" w:rsidRPr="00403749" w:rsidRDefault="002967AC" w:rsidP="0085777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Supplement</w:t>
                      </w:r>
                      <w:r w:rsidR="00876F41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ary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5777F" w:rsidRPr="009B487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Figure.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E6032B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imulated above-ground biomass and panicle biomass by the</w:t>
                      </w:r>
                      <w:r w:rsidR="008844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original and modified models 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versus observed data for the variety IR64 in salt stressed conditions.</w:t>
                      </w:r>
                      <w:r w:rsidR="00E6032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he o</w:t>
                      </w:r>
                      <w:r w:rsidR="0085777F" w:rsidRPr="0040374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bserved data presented are average measurements from 3 replications in 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xperiments</w:t>
                      </w:r>
                      <w:r w:rsidR="0085777F" w:rsidRPr="0040374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844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85777F" w:rsidRPr="0040374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&amp; </w:t>
                      </w:r>
                      <w:r w:rsidR="008844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="0085777F" w:rsidRPr="00FE65D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. Simulated data are obtained from the 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ORYZA v3 model (a,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) and APSIM-O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ryza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(c,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d), considering salinity conditions of the 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xperiments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844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&amp; </w:t>
                      </w:r>
                      <w:r w:rsidR="008844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88441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Open dot points were simulated data from the original model, complete black dot points were simulated data using the modified models accounting for salinity effect.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Lines present the linear relationship</w:t>
                      </w:r>
                      <w:r w:rsidR="00AD25A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1:1</w:t>
                      </w:r>
                      <w:r w:rsidR="0085777F" w:rsidRPr="0001694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between simulated and observed </w:t>
                      </w:r>
                      <w:r w:rsidR="0085777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values with intercept at 0. </w:t>
                      </w:r>
                    </w:p>
                    <w:p w14:paraId="431C8A45" w14:textId="77777777" w:rsidR="0085777F" w:rsidRPr="009B4874" w:rsidRDefault="0085777F" w:rsidP="0085777F"/>
                  </w:txbxContent>
                </v:textbox>
              </v:shape>
            </w:pict>
          </mc:Fallback>
        </mc:AlternateContent>
      </w:r>
    </w:p>
    <w:p w14:paraId="2420DABF" w14:textId="77777777" w:rsidR="0085777F" w:rsidRDefault="0085777F" w:rsidP="0085777F"/>
    <w:p w14:paraId="1B749832" w14:textId="77777777" w:rsidR="00E12ABF" w:rsidRDefault="00E12ABF"/>
    <w:sectPr w:rsidR="00E12ABF" w:rsidSect="003C1A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F66BF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ydon, Don (A&amp;F, St. Lucia)">
    <w15:presenceInfo w15:providerId="AD" w15:userId="S-1-5-21-61289985-2027487937-1858953157-55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A99"/>
    <w:rsid w:val="001622F8"/>
    <w:rsid w:val="00185747"/>
    <w:rsid w:val="001E3259"/>
    <w:rsid w:val="001F3EDC"/>
    <w:rsid w:val="002967AC"/>
    <w:rsid w:val="003C1A99"/>
    <w:rsid w:val="00532E79"/>
    <w:rsid w:val="0085777F"/>
    <w:rsid w:val="00876F41"/>
    <w:rsid w:val="00884412"/>
    <w:rsid w:val="00AD25A9"/>
    <w:rsid w:val="00BF35E1"/>
    <w:rsid w:val="00C37D30"/>
    <w:rsid w:val="00E12ABF"/>
    <w:rsid w:val="00E6032B"/>
    <w:rsid w:val="00F2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FA9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A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0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32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A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0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3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RRI_DRIVE\Ando_Radanielson\papers\Model_development\eja_sub\Resubmission_27aug\27_sep\FINAL_VERSIONS\2018_revision\2018_model_comparis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RRI_DRIVE\Ando_Radanielson\papers\Model_development\eja_sub\Resubmission_27aug\27_sep\FINAL_VERSIONS\2018_revision\2018_model_comparis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RRI_DRIVE\Ando_Radanielson\papers\Model_development\eja_sub\Resubmission_27aug\27_sep\FINAL_VERSIONS\2018_revision\2018_model_comparis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RRI_DRIVE\Ando_Radanielson\papers\Model_development\eja_sub\Resubmission_27aug\27_sep\FINAL_VERSIONS\2018_revision\2018_model_compari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8901510262037"/>
          <c:y val="0.0976839633272988"/>
          <c:w val="0.656108923884515"/>
          <c:h val="0.6937306794983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2:$E$8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152.43</c:v>
                </c:pt>
                <c:pt idx="5">
                  <c:v>3108.26</c:v>
                </c:pt>
              </c:numCache>
            </c:numRef>
          </c:xVal>
          <c:yVal>
            <c:numRef>
              <c:f>'graph_salinity_wso (2)'!$K$2:$K$8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11.324</c:v>
                </c:pt>
                <c:pt idx="4">
                  <c:v>1127.3</c:v>
                </c:pt>
                <c:pt idx="5">
                  <c:v>3146.5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10:$E$16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022.5</c:v>
                </c:pt>
                <c:pt idx="5">
                  <c:v>2145.21</c:v>
                </c:pt>
              </c:numCache>
            </c:numRef>
          </c:xVal>
          <c:yVal>
            <c:numRef>
              <c:f>'graph_salinity_wso (2)'!$K$10:$K$16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11.324</c:v>
                </c:pt>
                <c:pt idx="4">
                  <c:v>1127.3</c:v>
                </c:pt>
                <c:pt idx="5">
                  <c:v>3146.5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18:$E$24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330.21</c:v>
                </c:pt>
                <c:pt idx="5">
                  <c:v>1240.49</c:v>
                </c:pt>
              </c:numCache>
            </c:numRef>
          </c:xVal>
          <c:yVal>
            <c:numRef>
              <c:f>'graph_salinity_wso (2)'!$K$18:$K$24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11.324</c:v>
                </c:pt>
                <c:pt idx="4">
                  <c:v>1127.3</c:v>
                </c:pt>
                <c:pt idx="5">
                  <c:v>3146.5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graph_salinity_wso (2)'!$E$26:$E$31</c:f>
              <c:numCache>
                <c:formatCode>General</c:formatCode>
                <c:ptCount val="6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62.85</c:v>
                </c:pt>
                <c:pt idx="4">
                  <c:v>258.26</c:v>
                </c:pt>
              </c:numCache>
            </c:numRef>
          </c:xVal>
          <c:yVal>
            <c:numRef>
              <c:f>'graph_salinity_wso (2)'!$K$26:$K$31</c:f>
              <c:numCache>
                <c:formatCode>General</c:formatCode>
                <c:ptCount val="6"/>
                <c:pt idx="0">
                  <c:v>0.0</c:v>
                </c:pt>
                <c:pt idx="1">
                  <c:v>0.0</c:v>
                </c:pt>
                <c:pt idx="2">
                  <c:v>11.324</c:v>
                </c:pt>
                <c:pt idx="3">
                  <c:v>1127.3</c:v>
                </c:pt>
                <c:pt idx="4">
                  <c:v>3146.5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'graph_salinity_wso (2)'!$E$33:$E$35</c:f>
              <c:numCache>
                <c:formatCode>General</c:formatCode>
                <c:ptCount val="3"/>
                <c:pt idx="0">
                  <c:v>995.5599999999999</c:v>
                </c:pt>
                <c:pt idx="1">
                  <c:v>3716.53</c:v>
                </c:pt>
                <c:pt idx="2">
                  <c:v>5737.22</c:v>
                </c:pt>
              </c:numCache>
            </c:numRef>
          </c:xVal>
          <c:yVal>
            <c:numRef>
              <c:f>'graph_salinity_wso (2)'!$K$33:$K$35</c:f>
              <c:numCache>
                <c:formatCode>General</c:formatCode>
                <c:ptCount val="3"/>
                <c:pt idx="0">
                  <c:v>1120.7</c:v>
                </c:pt>
                <c:pt idx="1">
                  <c:v>3877.8</c:v>
                </c:pt>
                <c:pt idx="2">
                  <c:v>5974.4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37:$E$39</c:f>
              <c:numCache>
                <c:formatCode>General</c:formatCode>
                <c:ptCount val="3"/>
                <c:pt idx="0">
                  <c:v>652.7083333333334</c:v>
                </c:pt>
                <c:pt idx="1">
                  <c:v>2224.583333333333</c:v>
                </c:pt>
                <c:pt idx="2">
                  <c:v>4249.444444444444</c:v>
                </c:pt>
              </c:numCache>
            </c:numRef>
          </c:xVal>
          <c:yVal>
            <c:numRef>
              <c:f>'graph_salinity_wso (2)'!$K$37:$K$39</c:f>
              <c:numCache>
                <c:formatCode>General</c:formatCode>
                <c:ptCount val="3"/>
                <c:pt idx="0">
                  <c:v>1120.7</c:v>
                </c:pt>
                <c:pt idx="1">
                  <c:v>3877.8</c:v>
                </c:pt>
                <c:pt idx="2">
                  <c:v>5974.4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41:$E$43</c:f>
              <c:numCache>
                <c:formatCode>General</c:formatCode>
                <c:ptCount val="3"/>
                <c:pt idx="0">
                  <c:v>505.138888888889</c:v>
                </c:pt>
                <c:pt idx="1">
                  <c:v>1537.5</c:v>
                </c:pt>
                <c:pt idx="2">
                  <c:v>1969.861111111111</c:v>
                </c:pt>
              </c:numCache>
            </c:numRef>
          </c:xVal>
          <c:yVal>
            <c:numRef>
              <c:f>'graph_salinity_wso (2)'!$K$41:$K$43</c:f>
              <c:numCache>
                <c:formatCode>General</c:formatCode>
                <c:ptCount val="3"/>
                <c:pt idx="0">
                  <c:v>1120.7</c:v>
                </c:pt>
                <c:pt idx="1">
                  <c:v>3877.8</c:v>
                </c:pt>
                <c:pt idx="2">
                  <c:v>5974.4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45:$E$47</c:f>
              <c:numCache>
                <c:formatCode>General</c:formatCode>
                <c:ptCount val="3"/>
                <c:pt idx="0">
                  <c:v>413.5416666666667</c:v>
                </c:pt>
                <c:pt idx="1">
                  <c:v>1184.791666666667</c:v>
                </c:pt>
                <c:pt idx="2">
                  <c:v>1114.444444444445</c:v>
                </c:pt>
              </c:numCache>
            </c:numRef>
          </c:xVal>
          <c:yVal>
            <c:numRef>
              <c:f>'graph_salinity_wso (2)'!$K$45:$K$47</c:f>
              <c:numCache>
                <c:formatCode>General</c:formatCode>
                <c:ptCount val="3"/>
                <c:pt idx="0">
                  <c:v>1120.7</c:v>
                </c:pt>
                <c:pt idx="1">
                  <c:v>3877.8</c:v>
                </c:pt>
                <c:pt idx="2">
                  <c:v>5974.4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solidFill>
                <a:schemeClr val="tx1"/>
              </a:solidFill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graph_salinity_wso (2)'!$N$20:$N$21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xVal>
          <c:yVal>
            <c:numRef>
              <c:f>'graph_salinity_wso (2)'!$O$20:$O$21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alinity_wso!$G$2:$G$7</c:f>
              <c:numCache>
                <c:formatCode>General</c:formatCode>
                <c:ptCount val="6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152.43</c:v>
                </c:pt>
                <c:pt idx="5">
                  <c:v>3108.26</c:v>
                </c:pt>
              </c:numCache>
            </c:numRef>
          </c:xVal>
          <c:yVal>
            <c:numRef>
              <c:f>salinity_wso!$E$2:$E$7</c:f>
              <c:numCache>
                <c:formatCode>General</c:formatCode>
                <c:ptCount val="6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11.324</c:v>
                </c:pt>
                <c:pt idx="4">
                  <c:v>1127.3</c:v>
                </c:pt>
                <c:pt idx="5">
                  <c:v>3146.5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alinity_wso!$G$29:$G$31</c:f>
              <c:numCache>
                <c:formatCode>General</c:formatCode>
                <c:ptCount val="3"/>
                <c:pt idx="0">
                  <c:v>995.5599999999999</c:v>
                </c:pt>
                <c:pt idx="1">
                  <c:v>3716.53</c:v>
                </c:pt>
                <c:pt idx="2">
                  <c:v>5737.22</c:v>
                </c:pt>
              </c:numCache>
            </c:numRef>
          </c:xVal>
          <c:yVal>
            <c:numRef>
              <c:f>salinity_wso!$E$29:$E$31</c:f>
              <c:numCache>
                <c:formatCode>General</c:formatCode>
                <c:ptCount val="3"/>
                <c:pt idx="0">
                  <c:v>1120.7</c:v>
                </c:pt>
                <c:pt idx="1">
                  <c:v>3877.8</c:v>
                </c:pt>
                <c:pt idx="2">
                  <c:v>5974.4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wso!$G$9:$G$14,salinity_wso!$G$32:$G$34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4">
                  <c:v>1022.5</c:v>
                </c:pt>
                <c:pt idx="5">
                  <c:v>2145.21</c:v>
                </c:pt>
                <c:pt idx="6">
                  <c:v>652.7083333333334</c:v>
                </c:pt>
                <c:pt idx="7">
                  <c:v>2224.583333333333</c:v>
                </c:pt>
                <c:pt idx="8">
                  <c:v>4249.444444444444</c:v>
                </c:pt>
              </c:numCache>
            </c:numRef>
          </c:xVal>
          <c:yVal>
            <c:numRef>
              <c:f>(salinity_wso!$E$9:$E$14,salinity_wso!$E$32:$E$34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4">
                  <c:v>789.99</c:v>
                </c:pt>
                <c:pt idx="5">
                  <c:v>2060.2</c:v>
                </c:pt>
                <c:pt idx="6">
                  <c:v>920.74</c:v>
                </c:pt>
                <c:pt idx="7">
                  <c:v>2734.1</c:v>
                </c:pt>
                <c:pt idx="8">
                  <c:v>4658.8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wso!$G$16:$G$21,salinity_wso!$G$35:$G$37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330.21</c:v>
                </c:pt>
                <c:pt idx="5">
                  <c:v>1240.49</c:v>
                </c:pt>
                <c:pt idx="6">
                  <c:v>505.138888888889</c:v>
                </c:pt>
                <c:pt idx="7">
                  <c:v>1537.5</c:v>
                </c:pt>
                <c:pt idx="8">
                  <c:v>1969.861111111111</c:v>
                </c:pt>
              </c:numCache>
            </c:numRef>
          </c:xVal>
          <c:yVal>
            <c:numRef>
              <c:f>(salinity_wso!$E$16:$E$21,salinity_wso!$E$35:$E$37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7.767399999999999</c:v>
                </c:pt>
                <c:pt idx="4">
                  <c:v>491.92</c:v>
                </c:pt>
                <c:pt idx="5">
                  <c:v>1228.9</c:v>
                </c:pt>
                <c:pt idx="6">
                  <c:v>496.11</c:v>
                </c:pt>
                <c:pt idx="7">
                  <c:v>1535.8</c:v>
                </c:pt>
                <c:pt idx="8">
                  <c:v>2993.6</c:v>
                </c:pt>
              </c:numCache>
            </c:numRef>
          </c:yVal>
          <c:smooth val="0"/>
        </c:ser>
        <c:ser>
          <c:idx val="13"/>
          <c:order val="13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wso!$G$23:$G$27,salinity_wso!$G$38:$G$40)</c:f>
              <c:numCache>
                <c:formatCode>General</c:formatCode>
                <c:ptCount val="8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62.85</c:v>
                </c:pt>
                <c:pt idx="4">
                  <c:v>258.26</c:v>
                </c:pt>
                <c:pt idx="5">
                  <c:v>413.5416666666667</c:v>
                </c:pt>
                <c:pt idx="6">
                  <c:v>1184.791666666667</c:v>
                </c:pt>
                <c:pt idx="7">
                  <c:v>1114.444444444445</c:v>
                </c:pt>
              </c:numCache>
            </c:numRef>
          </c:xVal>
          <c:yVal>
            <c:numRef>
              <c:f>(salinity_wso!$E$23:$E$27,salinity_wso!$E$38:$E$40)</c:f>
              <c:numCache>
                <c:formatCode>General</c:formatCode>
                <c:ptCount val="8"/>
                <c:pt idx="0">
                  <c:v>0.0</c:v>
                </c:pt>
                <c:pt idx="1">
                  <c:v>0.0</c:v>
                </c:pt>
                <c:pt idx="2">
                  <c:v>3.357899999999999</c:v>
                </c:pt>
                <c:pt idx="3">
                  <c:v>132.37</c:v>
                </c:pt>
                <c:pt idx="4">
                  <c:v>414.75</c:v>
                </c:pt>
                <c:pt idx="5">
                  <c:v>269.36</c:v>
                </c:pt>
                <c:pt idx="6">
                  <c:v>500.77</c:v>
                </c:pt>
                <c:pt idx="7">
                  <c:v>806.45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8996472"/>
        <c:axId val="2118448312"/>
      </c:scatterChart>
      <c:valAx>
        <c:axId val="2118996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bserved panicle biomass (kg/ha)</a:t>
                </a:r>
              </a:p>
            </c:rich>
          </c:tx>
          <c:layout>
            <c:manualLayout>
              <c:xMode val="edge"/>
              <c:yMode val="edge"/>
              <c:x val="0.372085161998193"/>
              <c:y val="0.916653943187849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18448312"/>
        <c:crosses val="autoZero"/>
        <c:crossBetween val="midCat"/>
      </c:valAx>
      <c:valAx>
        <c:axId val="2118448312"/>
        <c:scaling>
          <c:orientation val="minMax"/>
          <c:max val="1000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ulated panicle biomass  by ORYZA</a:t>
                </a:r>
                <a:r>
                  <a:rPr lang="en-US" baseline="0"/>
                  <a:t> </a:t>
                </a:r>
                <a:r>
                  <a:rPr lang="en-US"/>
                  <a:t>(kg/ha)</a:t>
                </a:r>
              </a:p>
            </c:rich>
          </c:tx>
          <c:layout>
            <c:manualLayout>
              <c:xMode val="edge"/>
              <c:yMode val="edge"/>
              <c:x val="0.00441666666666667"/>
              <c:y val="0.097696850393700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18996472"/>
        <c:crosses val="autoZero"/>
        <c:crossBetween val="midCat"/>
        <c:majorUnit val="2000.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9387396163108"/>
          <c:y val="0.111608795088112"/>
          <c:w val="0.656108923884515"/>
          <c:h val="0.6937306794983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2:$E$8</c:f>
              <c:numCache>
                <c:formatCode>General</c:formatCode>
                <c:ptCount val="7"/>
                <c:pt idx="1">
                  <c:v>37.71</c:v>
                </c:pt>
                <c:pt idx="2">
                  <c:v>446.46</c:v>
                </c:pt>
                <c:pt idx="3">
                  <c:v>2631.67</c:v>
                </c:pt>
                <c:pt idx="4">
                  <c:v>5202.08</c:v>
                </c:pt>
                <c:pt idx="5">
                  <c:v>6491.39</c:v>
                </c:pt>
                <c:pt idx="6">
                  <c:v>8150.83</c:v>
                </c:pt>
              </c:numCache>
            </c:numRef>
          </c:xVal>
          <c:yVal>
            <c:numRef>
              <c:f>'graph_salinity_wagt (3)'!$K$2:$K$8</c:f>
              <c:numCache>
                <c:formatCode>General</c:formatCode>
                <c:ptCount val="7"/>
                <c:pt idx="1">
                  <c:v>103.05</c:v>
                </c:pt>
                <c:pt idx="2">
                  <c:v>525.76</c:v>
                </c:pt>
                <c:pt idx="3">
                  <c:v>1108.8</c:v>
                </c:pt>
                <c:pt idx="4">
                  <c:v>5325.6</c:v>
                </c:pt>
                <c:pt idx="5">
                  <c:v>7845.6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11:$E$18</c:f>
              <c:numCache>
                <c:formatCode>General</c:formatCode>
                <c:ptCount val="8"/>
                <c:pt idx="0">
                  <c:v>37.71</c:v>
                </c:pt>
                <c:pt idx="1">
                  <c:v>334.03</c:v>
                </c:pt>
                <c:pt idx="2">
                  <c:v>1602.92</c:v>
                </c:pt>
                <c:pt idx="3">
                  <c:v>3949.79</c:v>
                </c:pt>
                <c:pt idx="4">
                  <c:v>4163.47</c:v>
                </c:pt>
                <c:pt idx="5">
                  <c:v>5402.57</c:v>
                </c:pt>
              </c:numCache>
            </c:numRef>
          </c:xVal>
          <c:yVal>
            <c:numRef>
              <c:f>'graph_salinity_wagt (3)'!$K$11:$K$18</c:f>
              <c:numCache>
                <c:formatCode>General</c:formatCode>
                <c:ptCount val="8"/>
                <c:pt idx="0">
                  <c:v>103.05</c:v>
                </c:pt>
                <c:pt idx="1">
                  <c:v>525.76</c:v>
                </c:pt>
                <c:pt idx="2">
                  <c:v>1108.8</c:v>
                </c:pt>
                <c:pt idx="3">
                  <c:v>5325.6</c:v>
                </c:pt>
                <c:pt idx="4">
                  <c:v>7845.6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19:$E$24</c:f>
              <c:numCache>
                <c:formatCode>General</c:formatCode>
                <c:ptCount val="6"/>
                <c:pt idx="0">
                  <c:v>37.71</c:v>
                </c:pt>
                <c:pt idx="1">
                  <c:v>445.97</c:v>
                </c:pt>
                <c:pt idx="2">
                  <c:v>1227.92</c:v>
                </c:pt>
                <c:pt idx="3">
                  <c:v>2556.53</c:v>
                </c:pt>
                <c:pt idx="4">
                  <c:v>3101.81</c:v>
                </c:pt>
                <c:pt idx="5">
                  <c:v>3666.25</c:v>
                </c:pt>
              </c:numCache>
            </c:numRef>
          </c:xVal>
          <c:yVal>
            <c:numRef>
              <c:f>'graph_salinity_wagt (3)'!$K$19:$K$24</c:f>
              <c:numCache>
                <c:formatCode>General</c:formatCode>
                <c:ptCount val="6"/>
                <c:pt idx="0">
                  <c:v>103.05</c:v>
                </c:pt>
                <c:pt idx="1">
                  <c:v>525.76</c:v>
                </c:pt>
                <c:pt idx="2">
                  <c:v>1108.8</c:v>
                </c:pt>
                <c:pt idx="3">
                  <c:v>5325.6</c:v>
                </c:pt>
                <c:pt idx="4">
                  <c:v>7845.6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graph_salinity_wagt (3)'!$E$27:$E$32</c:f>
              <c:numCache>
                <c:formatCode>General</c:formatCode>
                <c:ptCount val="6"/>
                <c:pt idx="0">
                  <c:v>37.71</c:v>
                </c:pt>
                <c:pt idx="1">
                  <c:v>492.4299999999999</c:v>
                </c:pt>
                <c:pt idx="2">
                  <c:v>860.76</c:v>
                </c:pt>
                <c:pt idx="3">
                  <c:v>1167.22</c:v>
                </c:pt>
                <c:pt idx="4">
                  <c:v>1874.31</c:v>
                </c:pt>
                <c:pt idx="5">
                  <c:v>2242.43</c:v>
                </c:pt>
              </c:numCache>
            </c:numRef>
          </c:xVal>
          <c:yVal>
            <c:numRef>
              <c:f>'graph_salinity_wagt (3)'!$K$27:$K$32</c:f>
              <c:numCache>
                <c:formatCode>General</c:formatCode>
                <c:ptCount val="6"/>
                <c:pt idx="0">
                  <c:v>103.05</c:v>
                </c:pt>
                <c:pt idx="1">
                  <c:v>525.76</c:v>
                </c:pt>
                <c:pt idx="2">
                  <c:v>1108.8</c:v>
                </c:pt>
                <c:pt idx="3">
                  <c:v>5325.6</c:v>
                </c:pt>
                <c:pt idx="4">
                  <c:v>7845.6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'graph_salinity_wagt (3)'!$E$35:$E$40</c:f>
              <c:numCache>
                <c:formatCode>General</c:formatCode>
                <c:ptCount val="6"/>
                <c:pt idx="0">
                  <c:v>25.625</c:v>
                </c:pt>
                <c:pt idx="1">
                  <c:v>440.4166666666667</c:v>
                </c:pt>
                <c:pt idx="2">
                  <c:v>1803.541666666667</c:v>
                </c:pt>
                <c:pt idx="3">
                  <c:v>5292.569444444445</c:v>
                </c:pt>
                <c:pt idx="4">
                  <c:v>8499.930555555556</c:v>
                </c:pt>
                <c:pt idx="5">
                  <c:v>10056.73611111111</c:v>
                </c:pt>
              </c:numCache>
            </c:numRef>
          </c:xVal>
          <c:yVal>
            <c:numRef>
              <c:f>'graph_salinity_wagt (3)'!$K$35:$K$40</c:f>
              <c:numCache>
                <c:formatCode>General</c:formatCode>
                <c:ptCount val="6"/>
                <c:pt idx="0">
                  <c:v>100.73</c:v>
                </c:pt>
                <c:pt idx="1">
                  <c:v>360.95</c:v>
                </c:pt>
                <c:pt idx="2">
                  <c:v>943.73</c:v>
                </c:pt>
                <c:pt idx="3">
                  <c:v>5704.9</c:v>
                </c:pt>
                <c:pt idx="4">
                  <c:v>8892.799999999997</c:v>
                </c:pt>
                <c:pt idx="5">
                  <c:v>10903.0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43:$E$48</c:f>
              <c:numCache>
                <c:formatCode>General</c:formatCode>
                <c:ptCount val="6"/>
                <c:pt idx="0">
                  <c:v>25.625</c:v>
                </c:pt>
                <c:pt idx="1">
                  <c:v>381.8750000000001</c:v>
                </c:pt>
                <c:pt idx="2">
                  <c:v>1445.277777777778</c:v>
                </c:pt>
                <c:pt idx="3">
                  <c:v>3880.486111111111</c:v>
                </c:pt>
                <c:pt idx="4">
                  <c:v>5910.972222222222</c:v>
                </c:pt>
                <c:pt idx="5">
                  <c:v>7325.972222222223</c:v>
                </c:pt>
              </c:numCache>
            </c:numRef>
          </c:xVal>
          <c:yVal>
            <c:numRef>
              <c:f>'graph_salinity_wagt (3)'!$K$43:$K$48</c:f>
              <c:numCache>
                <c:formatCode>General</c:formatCode>
                <c:ptCount val="6"/>
                <c:pt idx="0">
                  <c:v>100.73</c:v>
                </c:pt>
                <c:pt idx="1">
                  <c:v>360.95</c:v>
                </c:pt>
                <c:pt idx="2">
                  <c:v>943.73</c:v>
                </c:pt>
                <c:pt idx="3">
                  <c:v>5704.9</c:v>
                </c:pt>
                <c:pt idx="4">
                  <c:v>8892.799999999997</c:v>
                </c:pt>
                <c:pt idx="5">
                  <c:v>10903.0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51:$E$56</c:f>
              <c:numCache>
                <c:formatCode>General</c:formatCode>
                <c:ptCount val="6"/>
                <c:pt idx="0">
                  <c:v>25.625</c:v>
                </c:pt>
                <c:pt idx="1">
                  <c:v>353.4722222222221</c:v>
                </c:pt>
                <c:pt idx="2">
                  <c:v>893.0555555555557</c:v>
                </c:pt>
                <c:pt idx="3">
                  <c:v>3206.875</c:v>
                </c:pt>
                <c:pt idx="4">
                  <c:v>4656.18055555556</c:v>
                </c:pt>
                <c:pt idx="5">
                  <c:v>3983.055555555555</c:v>
                </c:pt>
              </c:numCache>
            </c:numRef>
          </c:xVal>
          <c:yVal>
            <c:numRef>
              <c:f>'graph_salinity_wagt (3)'!$K$51:$K$56</c:f>
              <c:numCache>
                <c:formatCode>General</c:formatCode>
                <c:ptCount val="6"/>
                <c:pt idx="0">
                  <c:v>100.73</c:v>
                </c:pt>
                <c:pt idx="1">
                  <c:v>360.95</c:v>
                </c:pt>
                <c:pt idx="2">
                  <c:v>943.73</c:v>
                </c:pt>
                <c:pt idx="3">
                  <c:v>5704.9</c:v>
                </c:pt>
                <c:pt idx="4">
                  <c:v>8892.799999999997</c:v>
                </c:pt>
                <c:pt idx="5">
                  <c:v>10903.0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59:$E$64</c:f>
              <c:numCache>
                <c:formatCode>General</c:formatCode>
                <c:ptCount val="6"/>
                <c:pt idx="0">
                  <c:v>25.625</c:v>
                </c:pt>
                <c:pt idx="1">
                  <c:v>348.5416666666668</c:v>
                </c:pt>
                <c:pt idx="2">
                  <c:v>1062.708333333333</c:v>
                </c:pt>
                <c:pt idx="3">
                  <c:v>2871.319444444445</c:v>
                </c:pt>
                <c:pt idx="4">
                  <c:v>4023.680555555556</c:v>
                </c:pt>
                <c:pt idx="5">
                  <c:v>3197.569444444444</c:v>
                </c:pt>
              </c:numCache>
            </c:numRef>
          </c:xVal>
          <c:yVal>
            <c:numRef>
              <c:f>'graph_salinity_wagt (3)'!$K$59:$K$64</c:f>
              <c:numCache>
                <c:formatCode>General</c:formatCode>
                <c:ptCount val="6"/>
                <c:pt idx="0">
                  <c:v>100.73</c:v>
                </c:pt>
                <c:pt idx="1">
                  <c:v>360.95</c:v>
                </c:pt>
                <c:pt idx="2">
                  <c:v>943.73</c:v>
                </c:pt>
                <c:pt idx="3">
                  <c:v>5704.9</c:v>
                </c:pt>
                <c:pt idx="4">
                  <c:v>8892.799999999997</c:v>
                </c:pt>
                <c:pt idx="5">
                  <c:v>10903.0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solidFill>
                <a:schemeClr val="tx1"/>
              </a:solidFill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graph_salinity_wagt (3)'!$N$22:$N$23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xVal>
          <c:yVal>
            <c:numRef>
              <c:f>'graph_salinity_wagt (3)'!$O$22:$O$23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2:$G$7,salinity_biomass!$G$31:$G$36)</c:f>
              <c:numCache>
                <c:formatCode>General</c:formatCode>
                <c:ptCount val="12"/>
                <c:pt idx="1">
                  <c:v>37.71</c:v>
                </c:pt>
                <c:pt idx="2">
                  <c:v>446.46</c:v>
                </c:pt>
                <c:pt idx="3">
                  <c:v>2631.67</c:v>
                </c:pt>
                <c:pt idx="4">
                  <c:v>5202.08</c:v>
                </c:pt>
                <c:pt idx="5">
                  <c:v>6491.39</c:v>
                </c:pt>
                <c:pt idx="6">
                  <c:v>25.625</c:v>
                </c:pt>
                <c:pt idx="7">
                  <c:v>440.4166666666667</c:v>
                </c:pt>
                <c:pt idx="8">
                  <c:v>1803.541666666667</c:v>
                </c:pt>
                <c:pt idx="9">
                  <c:v>5292.569444444445</c:v>
                </c:pt>
                <c:pt idx="10">
                  <c:v>8499.930555555556</c:v>
                </c:pt>
                <c:pt idx="11">
                  <c:v>10056.73611111111</c:v>
                </c:pt>
              </c:numCache>
            </c:numRef>
          </c:xVal>
          <c:yVal>
            <c:numRef>
              <c:f>(salinity_biomass!$E$2:$E$7,salinity_biomass!$E$31:$E$36)</c:f>
              <c:numCache>
                <c:formatCode>General</c:formatCode>
                <c:ptCount val="12"/>
                <c:pt idx="1">
                  <c:v>103.05</c:v>
                </c:pt>
                <c:pt idx="2">
                  <c:v>525.76</c:v>
                </c:pt>
                <c:pt idx="3">
                  <c:v>1108.8</c:v>
                </c:pt>
                <c:pt idx="4">
                  <c:v>5325.6</c:v>
                </c:pt>
                <c:pt idx="5">
                  <c:v>7845.6</c:v>
                </c:pt>
                <c:pt idx="6">
                  <c:v>100.73</c:v>
                </c:pt>
                <c:pt idx="7">
                  <c:v>360.95</c:v>
                </c:pt>
                <c:pt idx="8">
                  <c:v>943.73</c:v>
                </c:pt>
                <c:pt idx="9">
                  <c:v>5704.9</c:v>
                </c:pt>
                <c:pt idx="10">
                  <c:v>8892.799999999997</c:v>
                </c:pt>
                <c:pt idx="11">
                  <c:v>10903.0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10:$G$14,salinity_biomass!$G$38:$G$43)</c:f>
              <c:numCache>
                <c:formatCode>General</c:formatCode>
                <c:ptCount val="11"/>
                <c:pt idx="0">
                  <c:v>37.71</c:v>
                </c:pt>
                <c:pt idx="1">
                  <c:v>334.03</c:v>
                </c:pt>
                <c:pt idx="2">
                  <c:v>1602.92</c:v>
                </c:pt>
                <c:pt idx="3">
                  <c:v>3949.79</c:v>
                </c:pt>
                <c:pt idx="4">
                  <c:v>4163.47</c:v>
                </c:pt>
                <c:pt idx="5">
                  <c:v>25.625</c:v>
                </c:pt>
                <c:pt idx="6">
                  <c:v>381.8750000000001</c:v>
                </c:pt>
                <c:pt idx="7">
                  <c:v>1445.277777777778</c:v>
                </c:pt>
                <c:pt idx="8">
                  <c:v>3880.486111111111</c:v>
                </c:pt>
                <c:pt idx="9">
                  <c:v>5910.972222222222</c:v>
                </c:pt>
                <c:pt idx="10">
                  <c:v>7325.972222222223</c:v>
                </c:pt>
              </c:numCache>
            </c:numRef>
          </c:xVal>
          <c:yVal>
            <c:numRef>
              <c:f>(salinity_biomass!$E$10:$E$14,salinity_biomass!$E$38:$E$43)</c:f>
              <c:numCache>
                <c:formatCode>General</c:formatCode>
                <c:ptCount val="11"/>
                <c:pt idx="0">
                  <c:v>103.05</c:v>
                </c:pt>
                <c:pt idx="1">
                  <c:v>501.99</c:v>
                </c:pt>
                <c:pt idx="2">
                  <c:v>989.8399999999999</c:v>
                </c:pt>
                <c:pt idx="3">
                  <c:v>3983.7</c:v>
                </c:pt>
                <c:pt idx="4">
                  <c:v>5543.3</c:v>
                </c:pt>
                <c:pt idx="5">
                  <c:v>100.73</c:v>
                </c:pt>
                <c:pt idx="6">
                  <c:v>360.95</c:v>
                </c:pt>
                <c:pt idx="7">
                  <c:v>943.73</c:v>
                </c:pt>
                <c:pt idx="8">
                  <c:v>5250.1</c:v>
                </c:pt>
                <c:pt idx="9">
                  <c:v>7350.4</c:v>
                </c:pt>
                <c:pt idx="10">
                  <c:v>9205.799999999997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17:$G$21,salinity_biomass!$G$45:$G$50)</c:f>
              <c:numCache>
                <c:formatCode>General</c:formatCode>
                <c:ptCount val="11"/>
                <c:pt idx="0">
                  <c:v>37.71</c:v>
                </c:pt>
                <c:pt idx="1">
                  <c:v>445.97</c:v>
                </c:pt>
                <c:pt idx="2">
                  <c:v>1227.92</c:v>
                </c:pt>
                <c:pt idx="3">
                  <c:v>2556.53</c:v>
                </c:pt>
                <c:pt idx="4">
                  <c:v>3101.81</c:v>
                </c:pt>
                <c:pt idx="5">
                  <c:v>25.625</c:v>
                </c:pt>
                <c:pt idx="6">
                  <c:v>353.4722222222221</c:v>
                </c:pt>
                <c:pt idx="7">
                  <c:v>893.0555555555557</c:v>
                </c:pt>
                <c:pt idx="8">
                  <c:v>3206.875</c:v>
                </c:pt>
                <c:pt idx="9">
                  <c:v>4656.18055555556</c:v>
                </c:pt>
                <c:pt idx="10">
                  <c:v>3983.055555555555</c:v>
                </c:pt>
              </c:numCache>
            </c:numRef>
          </c:xVal>
          <c:yVal>
            <c:numRef>
              <c:f>(salinity_biomass!$E$17:$E$21,salinity_biomass!$E$45:$E$50)</c:f>
              <c:numCache>
                <c:formatCode>General</c:formatCode>
                <c:ptCount val="11"/>
                <c:pt idx="0">
                  <c:v>103.05</c:v>
                </c:pt>
                <c:pt idx="1">
                  <c:v>521.76</c:v>
                </c:pt>
                <c:pt idx="2">
                  <c:v>965.47</c:v>
                </c:pt>
                <c:pt idx="3">
                  <c:v>2918.2</c:v>
                </c:pt>
                <c:pt idx="4">
                  <c:v>4052.1</c:v>
                </c:pt>
                <c:pt idx="5">
                  <c:v>100.73</c:v>
                </c:pt>
                <c:pt idx="6">
                  <c:v>360.95</c:v>
                </c:pt>
                <c:pt idx="7">
                  <c:v>878.8599999999999</c:v>
                </c:pt>
                <c:pt idx="8">
                  <c:v>3685.4</c:v>
                </c:pt>
                <c:pt idx="9">
                  <c:v>5161.5</c:v>
                </c:pt>
                <c:pt idx="10">
                  <c:v>6533.1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24:$G$28,salinity_biomass!$G$52:$G$57)</c:f>
              <c:numCache>
                <c:formatCode>General</c:formatCode>
                <c:ptCount val="11"/>
                <c:pt idx="0">
                  <c:v>37.71</c:v>
                </c:pt>
                <c:pt idx="1">
                  <c:v>492.4299999999999</c:v>
                </c:pt>
                <c:pt idx="2">
                  <c:v>860.76</c:v>
                </c:pt>
                <c:pt idx="3">
                  <c:v>1167.22</c:v>
                </c:pt>
                <c:pt idx="4">
                  <c:v>1874.31</c:v>
                </c:pt>
                <c:pt idx="5">
                  <c:v>25.625</c:v>
                </c:pt>
                <c:pt idx="6">
                  <c:v>348.5416666666668</c:v>
                </c:pt>
                <c:pt idx="7">
                  <c:v>1062.708333333333</c:v>
                </c:pt>
                <c:pt idx="8">
                  <c:v>2871.319444444445</c:v>
                </c:pt>
                <c:pt idx="9">
                  <c:v>4023.680555555556</c:v>
                </c:pt>
                <c:pt idx="10">
                  <c:v>3197.569444444444</c:v>
                </c:pt>
              </c:numCache>
            </c:numRef>
          </c:xVal>
          <c:yVal>
            <c:numRef>
              <c:f>(salinity_biomass!$E$24:$E$28,salinity_biomass!$E$52:$E$57)</c:f>
              <c:numCache>
                <c:formatCode>General</c:formatCode>
                <c:ptCount val="11"/>
                <c:pt idx="0">
                  <c:v>103.05</c:v>
                </c:pt>
                <c:pt idx="1">
                  <c:v>459.3</c:v>
                </c:pt>
                <c:pt idx="2">
                  <c:v>703.71</c:v>
                </c:pt>
                <c:pt idx="3">
                  <c:v>1340.8</c:v>
                </c:pt>
                <c:pt idx="4">
                  <c:v>1826.7</c:v>
                </c:pt>
                <c:pt idx="5">
                  <c:v>100.73</c:v>
                </c:pt>
                <c:pt idx="6">
                  <c:v>360.95</c:v>
                </c:pt>
                <c:pt idx="7">
                  <c:v>824.62</c:v>
                </c:pt>
                <c:pt idx="8">
                  <c:v>2859.3</c:v>
                </c:pt>
                <c:pt idx="9">
                  <c:v>3136.4</c:v>
                </c:pt>
                <c:pt idx="10">
                  <c:v>3381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9554856"/>
        <c:axId val="2115492184"/>
      </c:scatterChart>
      <c:valAx>
        <c:axId val="2109554856"/>
        <c:scaling>
          <c:orientation val="minMax"/>
          <c:max val="10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bserved total above ground</a:t>
                </a:r>
                <a:r>
                  <a:rPr lang="en-US" baseline="0"/>
                  <a:t> biomass </a:t>
                </a:r>
                <a:r>
                  <a:rPr lang="en-US"/>
                  <a:t>(kg/ha)</a:t>
                </a:r>
              </a:p>
            </c:rich>
          </c:tx>
          <c:layout>
            <c:manualLayout>
              <c:xMode val="edge"/>
              <c:yMode val="edge"/>
              <c:x val="0.262647671618367"/>
              <c:y val="0.91203707421193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15492184"/>
        <c:crosses val="autoZero"/>
        <c:crossBetween val="midCat"/>
      </c:valAx>
      <c:valAx>
        <c:axId val="2115492184"/>
        <c:scaling>
          <c:orientation val="minMax"/>
          <c:max val="1000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ulated total above ground biomass by ORYZA</a:t>
                </a:r>
                <a:r>
                  <a:rPr lang="en-US" baseline="0"/>
                  <a:t> </a:t>
                </a:r>
                <a:r>
                  <a:rPr lang="en-US"/>
                  <a:t>(kg/ha)</a:t>
                </a:r>
              </a:p>
            </c:rich>
          </c:tx>
          <c:layout>
            <c:manualLayout>
              <c:xMode val="edge"/>
              <c:yMode val="edge"/>
              <c:x val="0.0147260329572205"/>
              <c:y val="0.0745199835608559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09554856"/>
        <c:crosses val="autoZero"/>
        <c:crossBetween val="midCat"/>
        <c:majorUnit val="2000.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7935071577315"/>
          <c:y val="0.0976967766669615"/>
          <c:w val="0.656108923884515"/>
          <c:h val="0.6937306794983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2:$E$8</c:f>
              <c:numCache>
                <c:formatCode>General</c:formatCode>
                <c:ptCount val="7"/>
                <c:pt idx="1">
                  <c:v>37.71</c:v>
                </c:pt>
                <c:pt idx="2">
                  <c:v>446.46</c:v>
                </c:pt>
                <c:pt idx="3">
                  <c:v>2631.67</c:v>
                </c:pt>
                <c:pt idx="4">
                  <c:v>5202.08</c:v>
                </c:pt>
                <c:pt idx="5">
                  <c:v>6491.39</c:v>
                </c:pt>
                <c:pt idx="6">
                  <c:v>8150.83</c:v>
                </c:pt>
              </c:numCache>
            </c:numRef>
          </c:xVal>
          <c:yVal>
            <c:numRef>
              <c:f>'graph_salinity_wagt (3)'!$L$2:$L$8</c:f>
              <c:numCache>
                <c:formatCode>General</c:formatCode>
                <c:ptCount val="7"/>
                <c:pt idx="1">
                  <c:v>108.7</c:v>
                </c:pt>
                <c:pt idx="2">
                  <c:v>565.9</c:v>
                </c:pt>
                <c:pt idx="3">
                  <c:v>1135.4</c:v>
                </c:pt>
                <c:pt idx="4">
                  <c:v>4708.2</c:v>
                </c:pt>
                <c:pt idx="5">
                  <c:v>6877.6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11:$E$18</c:f>
              <c:numCache>
                <c:formatCode>General</c:formatCode>
                <c:ptCount val="8"/>
                <c:pt idx="0">
                  <c:v>37.71</c:v>
                </c:pt>
                <c:pt idx="1">
                  <c:v>334.03</c:v>
                </c:pt>
                <c:pt idx="2">
                  <c:v>1602.92</c:v>
                </c:pt>
                <c:pt idx="3">
                  <c:v>3949.79</c:v>
                </c:pt>
                <c:pt idx="4">
                  <c:v>4163.47</c:v>
                </c:pt>
                <c:pt idx="5">
                  <c:v>5402.57</c:v>
                </c:pt>
              </c:numCache>
            </c:numRef>
          </c:xVal>
          <c:yVal>
            <c:numRef>
              <c:f>'graph_salinity_wagt (3)'!$L$11:$L$18</c:f>
              <c:numCache>
                <c:formatCode>General</c:formatCode>
                <c:ptCount val="8"/>
                <c:pt idx="0">
                  <c:v>108.7</c:v>
                </c:pt>
                <c:pt idx="1">
                  <c:v>565.9</c:v>
                </c:pt>
                <c:pt idx="2">
                  <c:v>1135.4</c:v>
                </c:pt>
                <c:pt idx="3">
                  <c:v>4708.2</c:v>
                </c:pt>
                <c:pt idx="4">
                  <c:v>6877.6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19:$E$24</c:f>
              <c:numCache>
                <c:formatCode>General</c:formatCode>
                <c:ptCount val="6"/>
                <c:pt idx="0">
                  <c:v>37.71</c:v>
                </c:pt>
                <c:pt idx="1">
                  <c:v>445.97</c:v>
                </c:pt>
                <c:pt idx="2">
                  <c:v>1227.92</c:v>
                </c:pt>
                <c:pt idx="3">
                  <c:v>2556.53</c:v>
                </c:pt>
                <c:pt idx="4">
                  <c:v>3101.81</c:v>
                </c:pt>
                <c:pt idx="5">
                  <c:v>3666.25</c:v>
                </c:pt>
              </c:numCache>
            </c:numRef>
          </c:xVal>
          <c:yVal>
            <c:numRef>
              <c:f>'graph_salinity_wagt (3)'!$L$19:$L$24</c:f>
              <c:numCache>
                <c:formatCode>General</c:formatCode>
                <c:ptCount val="6"/>
                <c:pt idx="0">
                  <c:v>108.7</c:v>
                </c:pt>
                <c:pt idx="1">
                  <c:v>565.9</c:v>
                </c:pt>
                <c:pt idx="2">
                  <c:v>1135.4</c:v>
                </c:pt>
                <c:pt idx="3">
                  <c:v>4708.2</c:v>
                </c:pt>
                <c:pt idx="4">
                  <c:v>6877.6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graph_salinity_wagt (3)'!$E$27:$E$32</c:f>
              <c:numCache>
                <c:formatCode>General</c:formatCode>
                <c:ptCount val="6"/>
                <c:pt idx="0">
                  <c:v>37.71</c:v>
                </c:pt>
                <c:pt idx="1">
                  <c:v>492.4299999999999</c:v>
                </c:pt>
                <c:pt idx="2">
                  <c:v>860.76</c:v>
                </c:pt>
                <c:pt idx="3">
                  <c:v>1167.22</c:v>
                </c:pt>
                <c:pt idx="4">
                  <c:v>1874.31</c:v>
                </c:pt>
                <c:pt idx="5">
                  <c:v>2242.43</c:v>
                </c:pt>
              </c:numCache>
            </c:numRef>
          </c:xVal>
          <c:yVal>
            <c:numRef>
              <c:f>'graph_salinity_wagt (3)'!$L$27:$L$32</c:f>
              <c:numCache>
                <c:formatCode>General</c:formatCode>
                <c:ptCount val="6"/>
                <c:pt idx="0">
                  <c:v>108.7</c:v>
                </c:pt>
                <c:pt idx="1">
                  <c:v>565.9</c:v>
                </c:pt>
                <c:pt idx="2">
                  <c:v>1135.4</c:v>
                </c:pt>
                <c:pt idx="3">
                  <c:v>4708.2</c:v>
                </c:pt>
                <c:pt idx="4">
                  <c:v>6877.6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'graph_salinity_wagt (3)'!$E$35:$E$40</c:f>
              <c:numCache>
                <c:formatCode>General</c:formatCode>
                <c:ptCount val="6"/>
                <c:pt idx="0">
                  <c:v>25.625</c:v>
                </c:pt>
                <c:pt idx="1">
                  <c:v>440.4166666666667</c:v>
                </c:pt>
                <c:pt idx="2">
                  <c:v>1803.541666666667</c:v>
                </c:pt>
                <c:pt idx="3">
                  <c:v>5292.569444444445</c:v>
                </c:pt>
                <c:pt idx="4">
                  <c:v>8499.930555555556</c:v>
                </c:pt>
                <c:pt idx="5">
                  <c:v>10056.73611111111</c:v>
                </c:pt>
              </c:numCache>
            </c:numRef>
          </c:xVal>
          <c:yVal>
            <c:numRef>
              <c:f>'graph_salinity_wagt (3)'!$L$35:$L$40</c:f>
              <c:numCache>
                <c:formatCode>General</c:formatCode>
                <c:ptCount val="6"/>
                <c:pt idx="0">
                  <c:v>87.0</c:v>
                </c:pt>
                <c:pt idx="1">
                  <c:v>350.7</c:v>
                </c:pt>
                <c:pt idx="2">
                  <c:v>984.0</c:v>
                </c:pt>
                <c:pt idx="3">
                  <c:v>6177.2</c:v>
                </c:pt>
                <c:pt idx="4">
                  <c:v>9621.9</c:v>
                </c:pt>
                <c:pt idx="5">
                  <c:v>11764.3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43:$E$48</c:f>
              <c:numCache>
                <c:formatCode>General</c:formatCode>
                <c:ptCount val="6"/>
                <c:pt idx="0">
                  <c:v>25.625</c:v>
                </c:pt>
                <c:pt idx="1">
                  <c:v>381.8750000000001</c:v>
                </c:pt>
                <c:pt idx="2">
                  <c:v>1445.277777777778</c:v>
                </c:pt>
                <c:pt idx="3">
                  <c:v>3880.486111111111</c:v>
                </c:pt>
                <c:pt idx="4">
                  <c:v>5910.972222222222</c:v>
                </c:pt>
                <c:pt idx="5">
                  <c:v>7325.972222222223</c:v>
                </c:pt>
              </c:numCache>
            </c:numRef>
          </c:xVal>
          <c:yVal>
            <c:numRef>
              <c:f>'graph_salinity_wagt (3)'!$L$43:$L$48</c:f>
              <c:numCache>
                <c:formatCode>General</c:formatCode>
                <c:ptCount val="6"/>
                <c:pt idx="0">
                  <c:v>87.0</c:v>
                </c:pt>
                <c:pt idx="1">
                  <c:v>350.7</c:v>
                </c:pt>
                <c:pt idx="2">
                  <c:v>984.0</c:v>
                </c:pt>
                <c:pt idx="3">
                  <c:v>6177.2</c:v>
                </c:pt>
                <c:pt idx="4">
                  <c:v>9621.9</c:v>
                </c:pt>
                <c:pt idx="5">
                  <c:v>11764.3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51:$E$56</c:f>
              <c:numCache>
                <c:formatCode>General</c:formatCode>
                <c:ptCount val="6"/>
                <c:pt idx="0">
                  <c:v>25.625</c:v>
                </c:pt>
                <c:pt idx="1">
                  <c:v>353.4722222222221</c:v>
                </c:pt>
                <c:pt idx="2">
                  <c:v>893.0555555555557</c:v>
                </c:pt>
                <c:pt idx="3">
                  <c:v>3206.875</c:v>
                </c:pt>
                <c:pt idx="4">
                  <c:v>4656.18055555556</c:v>
                </c:pt>
                <c:pt idx="5">
                  <c:v>3983.055555555555</c:v>
                </c:pt>
              </c:numCache>
            </c:numRef>
          </c:xVal>
          <c:yVal>
            <c:numRef>
              <c:f>'graph_salinity_wagt (3)'!$L$51:$L$56</c:f>
              <c:numCache>
                <c:formatCode>General</c:formatCode>
                <c:ptCount val="6"/>
                <c:pt idx="0">
                  <c:v>87.0</c:v>
                </c:pt>
                <c:pt idx="1">
                  <c:v>350.7</c:v>
                </c:pt>
                <c:pt idx="2">
                  <c:v>984.0</c:v>
                </c:pt>
                <c:pt idx="3">
                  <c:v>6177.2</c:v>
                </c:pt>
                <c:pt idx="4">
                  <c:v>9621.9</c:v>
                </c:pt>
                <c:pt idx="5">
                  <c:v>11764.3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agt (3)'!$E$59:$E$64</c:f>
              <c:numCache>
                <c:formatCode>General</c:formatCode>
                <c:ptCount val="6"/>
                <c:pt idx="0">
                  <c:v>25.625</c:v>
                </c:pt>
                <c:pt idx="1">
                  <c:v>348.5416666666668</c:v>
                </c:pt>
                <c:pt idx="2">
                  <c:v>1062.708333333333</c:v>
                </c:pt>
                <c:pt idx="3">
                  <c:v>2871.319444444445</c:v>
                </c:pt>
                <c:pt idx="4">
                  <c:v>4023.680555555556</c:v>
                </c:pt>
                <c:pt idx="5">
                  <c:v>3197.569444444444</c:v>
                </c:pt>
              </c:numCache>
            </c:numRef>
          </c:xVal>
          <c:yVal>
            <c:numRef>
              <c:f>'graph_salinity_wagt (3)'!$L$59:$L$64</c:f>
              <c:numCache>
                <c:formatCode>General</c:formatCode>
                <c:ptCount val="6"/>
                <c:pt idx="0">
                  <c:v>87.0</c:v>
                </c:pt>
                <c:pt idx="1">
                  <c:v>350.7</c:v>
                </c:pt>
                <c:pt idx="2">
                  <c:v>984.0</c:v>
                </c:pt>
                <c:pt idx="3">
                  <c:v>6177.2</c:v>
                </c:pt>
                <c:pt idx="4">
                  <c:v>9621.9</c:v>
                </c:pt>
                <c:pt idx="5">
                  <c:v>11764.3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solidFill>
                <a:schemeClr val="tx1"/>
              </a:solidFill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graph_salinity_wagt (3)'!$N$22:$N$23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xVal>
          <c:yVal>
            <c:numRef>
              <c:f>'graph_salinity_wagt (3)'!$O$22:$O$23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yVal>
          <c:smooth val="0"/>
        </c:ser>
        <c:ser>
          <c:idx val="9"/>
          <c:order val="9"/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2:$G$7,salinity_biomass!$G$31:$G$36)</c:f>
              <c:numCache>
                <c:formatCode>General</c:formatCode>
                <c:ptCount val="12"/>
                <c:pt idx="1">
                  <c:v>37.71</c:v>
                </c:pt>
                <c:pt idx="2">
                  <c:v>446.46</c:v>
                </c:pt>
                <c:pt idx="3">
                  <c:v>2631.67</c:v>
                </c:pt>
                <c:pt idx="4">
                  <c:v>5202.08</c:v>
                </c:pt>
                <c:pt idx="5">
                  <c:v>6491.39</c:v>
                </c:pt>
                <c:pt idx="6">
                  <c:v>25.625</c:v>
                </c:pt>
                <c:pt idx="7">
                  <c:v>440.4166666666667</c:v>
                </c:pt>
                <c:pt idx="8">
                  <c:v>1803.541666666667</c:v>
                </c:pt>
                <c:pt idx="9">
                  <c:v>5292.569444444445</c:v>
                </c:pt>
                <c:pt idx="10">
                  <c:v>8499.930555555556</c:v>
                </c:pt>
                <c:pt idx="11">
                  <c:v>10056.73611111111</c:v>
                </c:pt>
              </c:numCache>
            </c:numRef>
          </c:xVal>
          <c:yVal>
            <c:numRef>
              <c:f>(salinity_biomass!$F$2:$F$7,salinity_biomass!$F$31:$F$36)</c:f>
              <c:numCache>
                <c:formatCode>General</c:formatCode>
                <c:ptCount val="12"/>
                <c:pt idx="1">
                  <c:v>108.7</c:v>
                </c:pt>
                <c:pt idx="2">
                  <c:v>565.9</c:v>
                </c:pt>
                <c:pt idx="3">
                  <c:v>1135.4</c:v>
                </c:pt>
                <c:pt idx="4">
                  <c:v>4708.2</c:v>
                </c:pt>
                <c:pt idx="5">
                  <c:v>6877.6</c:v>
                </c:pt>
                <c:pt idx="6">
                  <c:v>87.0</c:v>
                </c:pt>
                <c:pt idx="7">
                  <c:v>350.7</c:v>
                </c:pt>
                <c:pt idx="8">
                  <c:v>984.0</c:v>
                </c:pt>
                <c:pt idx="9">
                  <c:v>6177.2</c:v>
                </c:pt>
                <c:pt idx="10">
                  <c:v>9621.9</c:v>
                </c:pt>
                <c:pt idx="11">
                  <c:v>11764.3</c:v>
                </c:pt>
              </c:numCache>
            </c:numRef>
          </c:yVal>
          <c:smooth val="0"/>
        </c:ser>
        <c:ser>
          <c:idx val="10"/>
          <c:order val="1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9:$G$14,salinity_biomass!$G$38:$G$43)</c:f>
              <c:numCache>
                <c:formatCode>General</c:formatCode>
                <c:ptCount val="12"/>
                <c:pt idx="1">
                  <c:v>37.71</c:v>
                </c:pt>
                <c:pt idx="2">
                  <c:v>334.03</c:v>
                </c:pt>
                <c:pt idx="3">
                  <c:v>1602.92</c:v>
                </c:pt>
                <c:pt idx="4">
                  <c:v>3949.79</c:v>
                </c:pt>
                <c:pt idx="5">
                  <c:v>4163.47</c:v>
                </c:pt>
                <c:pt idx="6">
                  <c:v>25.625</c:v>
                </c:pt>
                <c:pt idx="7">
                  <c:v>381.8750000000001</c:v>
                </c:pt>
                <c:pt idx="8">
                  <c:v>1445.277777777778</c:v>
                </c:pt>
                <c:pt idx="9">
                  <c:v>3880.486111111111</c:v>
                </c:pt>
                <c:pt idx="10">
                  <c:v>5910.972222222222</c:v>
                </c:pt>
                <c:pt idx="11">
                  <c:v>7325.972222222223</c:v>
                </c:pt>
              </c:numCache>
            </c:numRef>
          </c:xVal>
          <c:yVal>
            <c:numRef>
              <c:f>(salinity_biomass!$F$9:$F$14,salinity_biomass!$F$38:$F$43)</c:f>
              <c:numCache>
                <c:formatCode>General</c:formatCode>
                <c:ptCount val="12"/>
                <c:pt idx="1">
                  <c:v>102.0</c:v>
                </c:pt>
                <c:pt idx="2">
                  <c:v>492.8</c:v>
                </c:pt>
                <c:pt idx="3">
                  <c:v>862.3</c:v>
                </c:pt>
                <c:pt idx="4">
                  <c:v>3266.7</c:v>
                </c:pt>
                <c:pt idx="5">
                  <c:v>4950.8</c:v>
                </c:pt>
                <c:pt idx="6">
                  <c:v>87.0</c:v>
                </c:pt>
                <c:pt idx="7">
                  <c:v>350.7</c:v>
                </c:pt>
                <c:pt idx="8">
                  <c:v>984.0</c:v>
                </c:pt>
                <c:pt idx="9">
                  <c:v>4943.1</c:v>
                </c:pt>
                <c:pt idx="10">
                  <c:v>7408.1</c:v>
                </c:pt>
                <c:pt idx="11">
                  <c:v>9191.5</c:v>
                </c:pt>
              </c:numCache>
            </c:numRef>
          </c:yVal>
          <c:smooth val="0"/>
        </c:ser>
        <c:ser>
          <c:idx val="11"/>
          <c:order val="11"/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16:$G$21,salinity_biomass!$G$45:$G$50)</c:f>
              <c:numCache>
                <c:formatCode>General</c:formatCode>
                <c:ptCount val="12"/>
                <c:pt idx="1">
                  <c:v>37.71</c:v>
                </c:pt>
                <c:pt idx="2">
                  <c:v>445.97</c:v>
                </c:pt>
                <c:pt idx="3">
                  <c:v>1227.92</c:v>
                </c:pt>
                <c:pt idx="4">
                  <c:v>2556.53</c:v>
                </c:pt>
                <c:pt idx="5">
                  <c:v>3101.81</c:v>
                </c:pt>
                <c:pt idx="6">
                  <c:v>25.625</c:v>
                </c:pt>
                <c:pt idx="7">
                  <c:v>353.4722222222221</c:v>
                </c:pt>
                <c:pt idx="8">
                  <c:v>893.0555555555557</c:v>
                </c:pt>
                <c:pt idx="9">
                  <c:v>3206.875</c:v>
                </c:pt>
                <c:pt idx="10">
                  <c:v>4656.18055555556</c:v>
                </c:pt>
                <c:pt idx="11">
                  <c:v>3983.055555555555</c:v>
                </c:pt>
              </c:numCache>
            </c:numRef>
          </c:xVal>
          <c:yVal>
            <c:numRef>
              <c:f>(salinity_biomass!$F$16:$F$21,salinity_biomass!$F$45:$F$50)</c:f>
              <c:numCache>
                <c:formatCode>General</c:formatCode>
                <c:ptCount val="12"/>
                <c:pt idx="1">
                  <c:v>105.1</c:v>
                </c:pt>
                <c:pt idx="2">
                  <c:v>475.9</c:v>
                </c:pt>
                <c:pt idx="3">
                  <c:v>754.7</c:v>
                </c:pt>
                <c:pt idx="4">
                  <c:v>1968.0</c:v>
                </c:pt>
                <c:pt idx="5">
                  <c:v>2895.9</c:v>
                </c:pt>
                <c:pt idx="6">
                  <c:v>87.0</c:v>
                </c:pt>
                <c:pt idx="7">
                  <c:v>350.7</c:v>
                </c:pt>
                <c:pt idx="8">
                  <c:v>984.0</c:v>
                </c:pt>
                <c:pt idx="9">
                  <c:v>3256.7</c:v>
                </c:pt>
                <c:pt idx="10">
                  <c:v>4379.1</c:v>
                </c:pt>
                <c:pt idx="11">
                  <c:v>5381.8</c:v>
                </c:pt>
              </c:numCache>
            </c:numRef>
          </c:yVal>
          <c:smooth val="0"/>
        </c:ser>
        <c:ser>
          <c:idx val="12"/>
          <c:order val="12"/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biomass!$G$24:$G$28,salinity_biomass!$G$52:$G$57)</c:f>
              <c:numCache>
                <c:formatCode>General</c:formatCode>
                <c:ptCount val="11"/>
                <c:pt idx="0">
                  <c:v>37.71</c:v>
                </c:pt>
                <c:pt idx="1">
                  <c:v>492.4299999999999</c:v>
                </c:pt>
                <c:pt idx="2">
                  <c:v>860.76</c:v>
                </c:pt>
                <c:pt idx="3">
                  <c:v>1167.22</c:v>
                </c:pt>
                <c:pt idx="4">
                  <c:v>1874.31</c:v>
                </c:pt>
                <c:pt idx="5">
                  <c:v>25.625</c:v>
                </c:pt>
                <c:pt idx="6">
                  <c:v>348.5416666666668</c:v>
                </c:pt>
                <c:pt idx="7">
                  <c:v>1062.708333333333</c:v>
                </c:pt>
                <c:pt idx="8">
                  <c:v>2871.319444444445</c:v>
                </c:pt>
                <c:pt idx="9">
                  <c:v>4023.680555555556</c:v>
                </c:pt>
                <c:pt idx="10">
                  <c:v>3197.569444444444</c:v>
                </c:pt>
              </c:numCache>
            </c:numRef>
          </c:xVal>
          <c:yVal>
            <c:numRef>
              <c:f>(salinity_biomass!$E$24:$E$28,salinity_biomass!$E$52:$E$57)</c:f>
              <c:numCache>
                <c:formatCode>General</c:formatCode>
                <c:ptCount val="11"/>
                <c:pt idx="0">
                  <c:v>103.05</c:v>
                </c:pt>
                <c:pt idx="1">
                  <c:v>459.3</c:v>
                </c:pt>
                <c:pt idx="2">
                  <c:v>703.71</c:v>
                </c:pt>
                <c:pt idx="3">
                  <c:v>1340.8</c:v>
                </c:pt>
                <c:pt idx="4">
                  <c:v>1826.7</c:v>
                </c:pt>
                <c:pt idx="5">
                  <c:v>100.73</c:v>
                </c:pt>
                <c:pt idx="6">
                  <c:v>360.95</c:v>
                </c:pt>
                <c:pt idx="7">
                  <c:v>824.62</c:v>
                </c:pt>
                <c:pt idx="8">
                  <c:v>2859.3</c:v>
                </c:pt>
                <c:pt idx="9">
                  <c:v>3136.4</c:v>
                </c:pt>
                <c:pt idx="10">
                  <c:v>3381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6637576"/>
        <c:axId val="2115489608"/>
      </c:scatterChart>
      <c:valAx>
        <c:axId val="2106637576"/>
        <c:scaling>
          <c:orientation val="minMax"/>
          <c:max val="10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bserved total above ground  biomass (kg/ha)</a:t>
                </a:r>
              </a:p>
            </c:rich>
          </c:tx>
          <c:layout>
            <c:manualLayout>
              <c:xMode val="edge"/>
              <c:yMode val="edge"/>
              <c:x val="0.286702537182852"/>
              <c:y val="0.912037037037037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15489608"/>
        <c:crosses val="autoZero"/>
        <c:crossBetween val="midCat"/>
        <c:majorUnit val="2000.0"/>
      </c:valAx>
      <c:valAx>
        <c:axId val="2115489608"/>
        <c:scaling>
          <c:orientation val="minMax"/>
          <c:max val="1000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ulated total</a:t>
                </a:r>
                <a:r>
                  <a:rPr lang="en-US" baseline="0"/>
                  <a:t> above ground bio</a:t>
                </a:r>
                <a:r>
                  <a:rPr lang="en-US"/>
                  <a:t>mass  by  APSIM-ORYZA</a:t>
                </a:r>
                <a:r>
                  <a:rPr lang="en-US" baseline="0"/>
                  <a:t> </a:t>
                </a:r>
                <a:r>
                  <a:rPr lang="en-US"/>
                  <a:t>(kg/ha)</a:t>
                </a:r>
              </a:p>
            </c:rich>
          </c:tx>
          <c:layout>
            <c:manualLayout>
              <c:xMode val="edge"/>
              <c:yMode val="edge"/>
              <c:x val="0.00441666666666667"/>
              <c:y val="0.097696850393700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06637576"/>
        <c:crosses val="autoZero"/>
        <c:crossBetween val="midCat"/>
        <c:majorUnit val="2000.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9538853749839"/>
          <c:y val="0.0976966868061159"/>
          <c:w val="0.656108923884515"/>
          <c:h val="0.6937306794983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2:$E$8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152.43</c:v>
                </c:pt>
                <c:pt idx="5">
                  <c:v>3108.26</c:v>
                </c:pt>
              </c:numCache>
            </c:numRef>
          </c:xVal>
          <c:yVal>
            <c:numRef>
              <c:f>'graph_salinity_wso (2)'!$L$2:$L$8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1.9</c:v>
                </c:pt>
                <c:pt idx="3">
                  <c:v>38.0</c:v>
                </c:pt>
                <c:pt idx="4">
                  <c:v>1706.6</c:v>
                </c:pt>
                <c:pt idx="5">
                  <c:v>3885.8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10:$E$16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022.5</c:v>
                </c:pt>
                <c:pt idx="5">
                  <c:v>2145.21</c:v>
                </c:pt>
              </c:numCache>
            </c:numRef>
          </c:xVal>
          <c:yVal>
            <c:numRef>
              <c:f>'graph_salinity_wso (2)'!$L$10:$L$16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1.9</c:v>
                </c:pt>
                <c:pt idx="3">
                  <c:v>38.0</c:v>
                </c:pt>
                <c:pt idx="4">
                  <c:v>1706.6</c:v>
                </c:pt>
                <c:pt idx="5">
                  <c:v>3885.8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18:$E$24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330.21</c:v>
                </c:pt>
                <c:pt idx="5">
                  <c:v>1240.49</c:v>
                </c:pt>
              </c:numCache>
            </c:numRef>
          </c:xVal>
          <c:yVal>
            <c:numRef>
              <c:f>'graph_salinity_wso (2)'!$L$18:$L$24</c:f>
              <c:numCache>
                <c:formatCode>General</c:formatCode>
                <c:ptCount val="7"/>
                <c:pt idx="0">
                  <c:v>0.0</c:v>
                </c:pt>
                <c:pt idx="1">
                  <c:v>0.0</c:v>
                </c:pt>
                <c:pt idx="2">
                  <c:v>1.9</c:v>
                </c:pt>
                <c:pt idx="3">
                  <c:v>38.0</c:v>
                </c:pt>
                <c:pt idx="4">
                  <c:v>1706.6</c:v>
                </c:pt>
                <c:pt idx="5">
                  <c:v>3885.8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</c:spPr>
          </c:marker>
          <c:xVal>
            <c:numRef>
              <c:f>'graph_salinity_wso (2)'!$E$26:$E$31</c:f>
              <c:numCache>
                <c:formatCode>General</c:formatCode>
                <c:ptCount val="6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62.85</c:v>
                </c:pt>
                <c:pt idx="4">
                  <c:v>258.26</c:v>
                </c:pt>
              </c:numCache>
            </c:numRef>
          </c:xVal>
          <c:yVal>
            <c:numRef>
              <c:f>'graph_salinity_wso (2)'!$L$26:$L$31</c:f>
              <c:numCache>
                <c:formatCode>General</c:formatCode>
                <c:ptCount val="6"/>
                <c:pt idx="0">
                  <c:v>0.0</c:v>
                </c:pt>
                <c:pt idx="1">
                  <c:v>1.9</c:v>
                </c:pt>
                <c:pt idx="2">
                  <c:v>38.0</c:v>
                </c:pt>
                <c:pt idx="3">
                  <c:v>1706.6</c:v>
                </c:pt>
                <c:pt idx="4">
                  <c:v>3885.8</c:v>
                </c:pt>
              </c:numCache>
            </c:numRef>
          </c:yVal>
          <c:smooth val="0"/>
        </c:ser>
        <c:ser>
          <c:idx val="4"/>
          <c:order val="4"/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'graph_salinity_wso (2)'!$E$33:$E$35</c:f>
              <c:numCache>
                <c:formatCode>General</c:formatCode>
                <c:ptCount val="3"/>
                <c:pt idx="0">
                  <c:v>995.5599999999999</c:v>
                </c:pt>
                <c:pt idx="1">
                  <c:v>3716.53</c:v>
                </c:pt>
                <c:pt idx="2">
                  <c:v>5737.22</c:v>
                </c:pt>
              </c:numCache>
            </c:numRef>
          </c:xVal>
          <c:yVal>
            <c:numRef>
              <c:f>'graph_salinity_wso (2)'!$L$33:$L$35</c:f>
              <c:numCache>
                <c:formatCode>General</c:formatCode>
                <c:ptCount val="3"/>
                <c:pt idx="0">
                  <c:v>1210.0</c:v>
                </c:pt>
                <c:pt idx="1">
                  <c:v>4202.8</c:v>
                </c:pt>
                <c:pt idx="2">
                  <c:v>6439.9</c:v>
                </c:pt>
              </c:numCache>
            </c:numRef>
          </c:yVal>
          <c:smooth val="0"/>
        </c:ser>
        <c:ser>
          <c:idx val="5"/>
          <c:order val="5"/>
          <c:spPr>
            <a:ln w="28575">
              <a:noFill/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37:$E$39</c:f>
              <c:numCache>
                <c:formatCode>General</c:formatCode>
                <c:ptCount val="3"/>
                <c:pt idx="0">
                  <c:v>652.7083333333334</c:v>
                </c:pt>
                <c:pt idx="1">
                  <c:v>2224.583333333333</c:v>
                </c:pt>
                <c:pt idx="2">
                  <c:v>4249.444444444444</c:v>
                </c:pt>
              </c:numCache>
            </c:numRef>
          </c:xVal>
          <c:yVal>
            <c:numRef>
              <c:f>'graph_salinity_wso (2)'!$L$37:$L$39</c:f>
              <c:numCache>
                <c:formatCode>General</c:formatCode>
                <c:ptCount val="3"/>
                <c:pt idx="0">
                  <c:v>1210.0</c:v>
                </c:pt>
                <c:pt idx="1">
                  <c:v>4202.8</c:v>
                </c:pt>
                <c:pt idx="2">
                  <c:v>6439.9</c:v>
                </c:pt>
              </c:numCache>
            </c:numRef>
          </c:yVal>
          <c:smooth val="0"/>
        </c:ser>
        <c:ser>
          <c:idx val="6"/>
          <c:order val="6"/>
          <c:spPr>
            <a:ln w="28575">
              <a:noFill/>
            </a:ln>
          </c:spPr>
          <c:marker>
            <c:symbol val="triang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41:$E$43</c:f>
              <c:numCache>
                <c:formatCode>General</c:formatCode>
                <c:ptCount val="3"/>
                <c:pt idx="0">
                  <c:v>505.138888888889</c:v>
                </c:pt>
                <c:pt idx="1">
                  <c:v>1537.5</c:v>
                </c:pt>
                <c:pt idx="2">
                  <c:v>1969.861111111111</c:v>
                </c:pt>
              </c:numCache>
            </c:numRef>
          </c:xVal>
          <c:yVal>
            <c:numRef>
              <c:f>'graph_salinity_wso (2)'!$L$41:$L$43</c:f>
              <c:numCache>
                <c:formatCode>General</c:formatCode>
                <c:ptCount val="3"/>
                <c:pt idx="0">
                  <c:v>1210.0</c:v>
                </c:pt>
                <c:pt idx="1">
                  <c:v>4202.8</c:v>
                </c:pt>
                <c:pt idx="2">
                  <c:v>6439.9</c:v>
                </c:pt>
              </c:numCache>
            </c:numRef>
          </c:yVal>
          <c:smooth val="0"/>
        </c:ser>
        <c:ser>
          <c:idx val="7"/>
          <c:order val="7"/>
          <c:spPr>
            <a:ln w="28575">
              <a:noFill/>
            </a:ln>
          </c:spPr>
          <c:marker>
            <c:symbol val="diamond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graph_salinity_wso (2)'!$E$45:$E$47</c:f>
              <c:numCache>
                <c:formatCode>General</c:formatCode>
                <c:ptCount val="3"/>
                <c:pt idx="0">
                  <c:v>413.5416666666667</c:v>
                </c:pt>
                <c:pt idx="1">
                  <c:v>1184.791666666667</c:v>
                </c:pt>
                <c:pt idx="2">
                  <c:v>1114.444444444445</c:v>
                </c:pt>
              </c:numCache>
            </c:numRef>
          </c:xVal>
          <c:yVal>
            <c:numRef>
              <c:f>'graph_salinity_wso (2)'!$L$45:$L$47</c:f>
              <c:numCache>
                <c:formatCode>General</c:formatCode>
                <c:ptCount val="3"/>
                <c:pt idx="0">
                  <c:v>1210.0</c:v>
                </c:pt>
                <c:pt idx="1">
                  <c:v>4202.8</c:v>
                </c:pt>
                <c:pt idx="2">
                  <c:v>6439.9</c:v>
                </c:pt>
              </c:numCache>
            </c:numRef>
          </c:yVal>
          <c:smooth val="0"/>
        </c:ser>
        <c:ser>
          <c:idx val="8"/>
          <c:order val="8"/>
          <c:spPr>
            <a:ln w="28575">
              <a:solidFill>
                <a:schemeClr val="tx1"/>
              </a:solidFill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graph_salinity_wso (2)'!$N$20:$N$21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xVal>
          <c:yVal>
            <c:numRef>
              <c:f>'graph_salinity_wso (2)'!$O$20:$O$21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yVal>
          <c:smooth val="0"/>
        </c:ser>
        <c:ser>
          <c:idx val="9"/>
          <c:order val="9"/>
          <c:tx>
            <c:v>Control treatment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wso!$G$2:$G$7,salinity_wso!$G$29:$G$31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152.43</c:v>
                </c:pt>
                <c:pt idx="5">
                  <c:v>3108.26</c:v>
                </c:pt>
                <c:pt idx="6">
                  <c:v>995.5599999999999</c:v>
                </c:pt>
                <c:pt idx="7">
                  <c:v>3716.53</c:v>
                </c:pt>
                <c:pt idx="8">
                  <c:v>5737.22</c:v>
                </c:pt>
              </c:numCache>
            </c:numRef>
          </c:xVal>
          <c:yVal>
            <c:numRef>
              <c:f>(salinity_wso!$F$2:$F$7,salinity_wso!$F$29:$F$31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1.9</c:v>
                </c:pt>
                <c:pt idx="3">
                  <c:v>38.0</c:v>
                </c:pt>
                <c:pt idx="4">
                  <c:v>1706.6</c:v>
                </c:pt>
                <c:pt idx="5">
                  <c:v>3885.8</c:v>
                </c:pt>
                <c:pt idx="6">
                  <c:v>1210.0</c:v>
                </c:pt>
                <c:pt idx="7">
                  <c:v>4202.8</c:v>
                </c:pt>
                <c:pt idx="8">
                  <c:v>6439.9</c:v>
                </c:pt>
              </c:numCache>
            </c:numRef>
          </c:yVal>
          <c:smooth val="0"/>
        </c:ser>
        <c:ser>
          <c:idx val="10"/>
          <c:order val="10"/>
          <c:tx>
            <c:v>Treatment 1 4dS m-1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wso!$G$9:$G$14,salinity_wso!$G$32:$G$34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4">
                  <c:v>1022.5</c:v>
                </c:pt>
                <c:pt idx="5">
                  <c:v>2145.21</c:v>
                </c:pt>
                <c:pt idx="6">
                  <c:v>652.7083333333334</c:v>
                </c:pt>
                <c:pt idx="7">
                  <c:v>2224.583333333333</c:v>
                </c:pt>
                <c:pt idx="8">
                  <c:v>4249.444444444444</c:v>
                </c:pt>
              </c:numCache>
            </c:numRef>
          </c:xVal>
          <c:yVal>
            <c:numRef>
              <c:f>(salinity_wso!$E$9:$E$14,salinity_wso!$F$32:$F$34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4">
                  <c:v>789.99</c:v>
                </c:pt>
                <c:pt idx="5">
                  <c:v>2060.2</c:v>
                </c:pt>
                <c:pt idx="6">
                  <c:v>834.1</c:v>
                </c:pt>
                <c:pt idx="7">
                  <c:v>2918.3</c:v>
                </c:pt>
                <c:pt idx="8">
                  <c:v>4767.900000000001</c:v>
                </c:pt>
              </c:numCache>
            </c:numRef>
          </c:yVal>
          <c:smooth val="0"/>
        </c:ser>
        <c:ser>
          <c:idx val="11"/>
          <c:order val="11"/>
          <c:tx>
            <c:v>Treatment 2 8dS m-1</c:v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wso!$G$16:$G$21,salinity_wso!$G$35:$G$37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330.21</c:v>
                </c:pt>
                <c:pt idx="5">
                  <c:v>1240.49</c:v>
                </c:pt>
                <c:pt idx="6">
                  <c:v>505.138888888889</c:v>
                </c:pt>
                <c:pt idx="7">
                  <c:v>1537.5</c:v>
                </c:pt>
                <c:pt idx="8">
                  <c:v>1969.861111111111</c:v>
                </c:pt>
              </c:numCache>
            </c:numRef>
          </c:xVal>
          <c:yVal>
            <c:numRef>
              <c:f>(salinity_wso!$F$16:$F$21,salinity_wso!$F$35:$F$37)</c:f>
              <c:numCache>
                <c:formatCode>General</c:formatCode>
                <c:ptCount val="9"/>
                <c:pt idx="0">
                  <c:v>0.0</c:v>
                </c:pt>
                <c:pt idx="1">
                  <c:v>0.0</c:v>
                </c:pt>
                <c:pt idx="2">
                  <c:v>0.6</c:v>
                </c:pt>
                <c:pt idx="3">
                  <c:v>19.0</c:v>
                </c:pt>
                <c:pt idx="4">
                  <c:v>449.4</c:v>
                </c:pt>
                <c:pt idx="5">
                  <c:v>1311.6</c:v>
                </c:pt>
                <c:pt idx="6">
                  <c:v>354.7</c:v>
                </c:pt>
                <c:pt idx="7">
                  <c:v>1191.2</c:v>
                </c:pt>
                <c:pt idx="8">
                  <c:v>2281.2</c:v>
                </c:pt>
              </c:numCache>
            </c:numRef>
          </c:yVal>
          <c:smooth val="0"/>
        </c:ser>
        <c:ser>
          <c:idx val="12"/>
          <c:order val="12"/>
          <c:tx>
            <c:v>Treatment 3 12 dS m-1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salinity_wso!$G$23:$G$27,salinity_wso!$G$38:$G$40)</c:f>
              <c:numCache>
                <c:formatCode>General</c:formatCode>
                <c:ptCount val="8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62.85</c:v>
                </c:pt>
                <c:pt idx="4">
                  <c:v>258.26</c:v>
                </c:pt>
                <c:pt idx="5">
                  <c:v>413.5416666666667</c:v>
                </c:pt>
                <c:pt idx="6">
                  <c:v>1184.791666666667</c:v>
                </c:pt>
                <c:pt idx="7">
                  <c:v>1114.444444444445</c:v>
                </c:pt>
              </c:numCache>
            </c:numRef>
          </c:xVal>
          <c:yVal>
            <c:numRef>
              <c:f>(salinity_wso!$E$23:$E$27,salinity_wso!$E$38:$E$40)</c:f>
              <c:numCache>
                <c:formatCode>General</c:formatCode>
                <c:ptCount val="8"/>
                <c:pt idx="0">
                  <c:v>0.0</c:v>
                </c:pt>
                <c:pt idx="1">
                  <c:v>0.0</c:v>
                </c:pt>
                <c:pt idx="2">
                  <c:v>3.357899999999999</c:v>
                </c:pt>
                <c:pt idx="3">
                  <c:v>132.37</c:v>
                </c:pt>
                <c:pt idx="4">
                  <c:v>414.75</c:v>
                </c:pt>
                <c:pt idx="5">
                  <c:v>269.36</c:v>
                </c:pt>
                <c:pt idx="6">
                  <c:v>500.77</c:v>
                </c:pt>
                <c:pt idx="7">
                  <c:v>806.45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5960568"/>
        <c:axId val="2062149752"/>
      </c:scatterChart>
      <c:valAx>
        <c:axId val="2105960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bserved panicle biomass (kg/ha)</a:t>
                </a:r>
              </a:p>
            </c:rich>
          </c:tx>
          <c:layout>
            <c:manualLayout>
              <c:xMode val="edge"/>
              <c:yMode val="edge"/>
              <c:x val="0.395992265823329"/>
              <c:y val="0.921270748358671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062149752"/>
        <c:crosses val="autoZero"/>
        <c:crossBetween val="midCat"/>
      </c:valAx>
      <c:valAx>
        <c:axId val="2062149752"/>
        <c:scaling>
          <c:orientation val="minMax"/>
          <c:max val="1000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ulated panicle biomass  by  APSIM- ORYZA</a:t>
                </a:r>
                <a:r>
                  <a:rPr lang="en-US" baseline="0"/>
                  <a:t> </a:t>
                </a:r>
                <a:r>
                  <a:rPr lang="en-US"/>
                  <a:t>(kg/ha)</a:t>
                </a:r>
              </a:p>
            </c:rich>
          </c:tx>
          <c:layout>
            <c:manualLayout>
              <c:xMode val="edge"/>
              <c:yMode val="edge"/>
              <c:x val="0.00441666666666667"/>
              <c:y val="0.097696850393700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05960568"/>
        <c:crosses val="autoZero"/>
        <c:crossBetween val="midCat"/>
        <c:majorUnit val="2000.0"/>
      </c:valAx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13"/>
        <c:delete val="1"/>
      </c:legendEntry>
      <c:legendEntry>
        <c:idx val="14"/>
        <c:delete val="1"/>
      </c:legendEntry>
      <c:layout>
        <c:manualLayout>
          <c:xMode val="edge"/>
          <c:yMode val="edge"/>
          <c:x val="0.594251538229853"/>
          <c:y val="0.533608524003752"/>
          <c:w val="0.375062389742266"/>
          <c:h val="0.214097496706192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anielson, Ando Mariot (IRRI)</dc:creator>
  <cp:lastModifiedBy>Passang Sherpa</cp:lastModifiedBy>
  <cp:revision>3</cp:revision>
  <dcterms:created xsi:type="dcterms:W3CDTF">2018-01-22T02:16:00Z</dcterms:created>
  <dcterms:modified xsi:type="dcterms:W3CDTF">2018-01-25T10:17:00Z</dcterms:modified>
</cp:coreProperties>
</file>